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ECA1F" w14:textId="44BC1966" w:rsidR="00C7131D" w:rsidRPr="00906100" w:rsidRDefault="00CB201F" w:rsidP="00906100">
      <w:pPr>
        <w:bidi w:val="0"/>
        <w:rPr>
          <w:b/>
          <w:bCs/>
          <w:sz w:val="22"/>
          <w:szCs w:val="22"/>
        </w:rPr>
      </w:pPr>
      <w:r w:rsidRPr="00906100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CCA4BB2" wp14:editId="7560FD32">
            <wp:simplePos x="0" y="0"/>
            <wp:positionH relativeFrom="margin">
              <wp:posOffset>1097280</wp:posOffset>
            </wp:positionH>
            <wp:positionV relativeFrom="paragraph">
              <wp:posOffset>115570</wp:posOffset>
            </wp:positionV>
            <wp:extent cx="4006850" cy="3219450"/>
            <wp:effectExtent l="0" t="0" r="0" b="0"/>
            <wp:wrapThrough wrapText="bothSides">
              <wp:wrapPolygon edited="0">
                <wp:start x="4724" y="2556"/>
                <wp:lineTo x="2054" y="3579"/>
                <wp:lineTo x="1130" y="4090"/>
                <wp:lineTo x="1130" y="5368"/>
                <wp:lineTo x="3902" y="6902"/>
                <wp:lineTo x="4724" y="6902"/>
                <wp:lineTo x="4108" y="7924"/>
                <wp:lineTo x="4005" y="8180"/>
                <wp:lineTo x="4210" y="8947"/>
                <wp:lineTo x="2054" y="10097"/>
                <wp:lineTo x="1848" y="10353"/>
                <wp:lineTo x="1848" y="10992"/>
                <wp:lineTo x="1335" y="10992"/>
                <wp:lineTo x="1027" y="11631"/>
                <wp:lineTo x="1027" y="13292"/>
                <wp:lineTo x="15712" y="15082"/>
                <wp:lineTo x="17253" y="15082"/>
                <wp:lineTo x="13761" y="15976"/>
                <wp:lineTo x="10064" y="17127"/>
                <wp:lineTo x="9859" y="17254"/>
                <wp:lineTo x="9756" y="18916"/>
                <wp:lineTo x="10577" y="18916"/>
                <wp:lineTo x="11399" y="18660"/>
                <wp:lineTo x="12015" y="17893"/>
                <wp:lineTo x="11810" y="17127"/>
                <wp:lineTo x="12529" y="17127"/>
                <wp:lineTo x="20333" y="14826"/>
                <wp:lineTo x="20436" y="14443"/>
                <wp:lineTo x="19306" y="13037"/>
                <wp:lineTo x="19820" y="12398"/>
                <wp:lineTo x="19820" y="11759"/>
                <wp:lineTo x="19409" y="10225"/>
                <wp:lineTo x="11810" y="8947"/>
                <wp:lineTo x="11810" y="6902"/>
                <wp:lineTo x="13248" y="5496"/>
                <wp:lineTo x="13350" y="3834"/>
                <wp:lineTo x="12837" y="3579"/>
                <wp:lineTo x="9551" y="2556"/>
                <wp:lineTo x="4724" y="2556"/>
              </wp:wrapPolygon>
            </wp:wrapThrough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685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6100" w:rsidRPr="00906100">
        <w:rPr>
          <w:rFonts w:asciiTheme="majorBidi" w:hAnsiTheme="majorBidi" w:cstheme="majorBidi"/>
          <w:b/>
          <w:bCs/>
          <w:sz w:val="22"/>
          <w:szCs w:val="22"/>
          <w:lang w:bidi="fa-IR"/>
        </w:rPr>
        <w:t>Supplementary Figure 1:</w:t>
      </w:r>
      <w:r w:rsidR="00906100">
        <w:rPr>
          <w:rFonts w:asciiTheme="majorBidi" w:hAnsiTheme="majorBidi" w:cstheme="majorBidi"/>
          <w:b/>
          <w:bCs/>
          <w:sz w:val="22"/>
          <w:szCs w:val="22"/>
          <w:lang w:bidi="fa-IR"/>
        </w:rPr>
        <w:t xml:space="preserve"> </w:t>
      </w:r>
      <w:r w:rsidR="00906100" w:rsidRPr="00906100">
        <w:rPr>
          <w:rFonts w:asciiTheme="majorBidi" w:hAnsiTheme="majorBidi" w:cstheme="majorBidi"/>
          <w:sz w:val="22"/>
          <w:szCs w:val="22"/>
          <w:lang w:bidi="fa-IR"/>
        </w:rPr>
        <w:t>Pedigrees of 10 families with at least one HPA patient</w:t>
      </w:r>
    </w:p>
    <w:p w14:paraId="4EFCC2D4" w14:textId="799B1311" w:rsidR="00C7131D" w:rsidRDefault="00C7131D" w:rsidP="00C7131D"/>
    <w:p w14:paraId="51CB285D" w14:textId="23D54906" w:rsidR="00C7131D" w:rsidRDefault="00C7131D" w:rsidP="00C7131D">
      <w:pPr>
        <w:rPr>
          <w:rtl/>
        </w:rPr>
      </w:pPr>
    </w:p>
    <w:p w14:paraId="79D86075" w14:textId="5B38BC7C" w:rsidR="00C7131D" w:rsidRDefault="00C7131D" w:rsidP="00C7131D">
      <w:pPr>
        <w:rPr>
          <w:rtl/>
        </w:rPr>
      </w:pPr>
    </w:p>
    <w:p w14:paraId="7CF95F30" w14:textId="5DBEF325" w:rsidR="00C7131D" w:rsidRDefault="00C7131D" w:rsidP="00C7131D">
      <w:pPr>
        <w:rPr>
          <w:rtl/>
        </w:rPr>
      </w:pPr>
    </w:p>
    <w:p w14:paraId="05C5A9DB" w14:textId="3CB32509" w:rsidR="00C7131D" w:rsidRDefault="00C7131D" w:rsidP="00C7131D">
      <w:pPr>
        <w:rPr>
          <w:rtl/>
        </w:rPr>
      </w:pPr>
      <w:bookmarkStart w:id="0" w:name="_GoBack"/>
      <w:bookmarkEnd w:id="0"/>
    </w:p>
    <w:p w14:paraId="0B11DBF4" w14:textId="0D794D3E" w:rsidR="00C7131D" w:rsidRDefault="00C7131D" w:rsidP="00C7131D">
      <w:pPr>
        <w:rPr>
          <w:rtl/>
        </w:rPr>
      </w:pPr>
    </w:p>
    <w:p w14:paraId="472FC541" w14:textId="3FBC0BCA" w:rsidR="00C7131D" w:rsidRDefault="00C7131D" w:rsidP="00C7131D">
      <w:pPr>
        <w:rPr>
          <w:rtl/>
        </w:rPr>
      </w:pPr>
    </w:p>
    <w:p w14:paraId="0EAF2F80" w14:textId="5A08A8DE" w:rsidR="00C7131D" w:rsidRDefault="00C7131D" w:rsidP="00C7131D">
      <w:pPr>
        <w:rPr>
          <w:rtl/>
        </w:rPr>
      </w:pPr>
    </w:p>
    <w:p w14:paraId="71BDEFA7" w14:textId="4F796381" w:rsidR="00C7131D" w:rsidRDefault="00C7131D" w:rsidP="00C7131D">
      <w:pPr>
        <w:rPr>
          <w:rtl/>
        </w:rPr>
      </w:pPr>
    </w:p>
    <w:p w14:paraId="1E9FD5AD" w14:textId="0F82DE9D" w:rsidR="00C7131D" w:rsidRDefault="00C7131D" w:rsidP="00C7131D">
      <w:pPr>
        <w:rPr>
          <w:rtl/>
        </w:rPr>
      </w:pPr>
    </w:p>
    <w:p w14:paraId="74D518FF" w14:textId="0E6F20E7" w:rsidR="00C7131D" w:rsidRDefault="00C7131D" w:rsidP="00C7131D">
      <w:pPr>
        <w:rPr>
          <w:rtl/>
        </w:rPr>
      </w:pPr>
    </w:p>
    <w:p w14:paraId="2E2CF5F5" w14:textId="3F266504" w:rsidR="00C7131D" w:rsidRDefault="00C7131D" w:rsidP="00C7131D">
      <w:pPr>
        <w:rPr>
          <w:rtl/>
        </w:rPr>
      </w:pPr>
    </w:p>
    <w:p w14:paraId="0DE493A5" w14:textId="74F2BA3B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E3DCE6" wp14:editId="79BF5C96">
                <wp:simplePos x="0" y="0"/>
                <wp:positionH relativeFrom="column">
                  <wp:posOffset>849374</wp:posOffset>
                </wp:positionH>
                <wp:positionV relativeFrom="paragraph">
                  <wp:posOffset>7620</wp:posOffset>
                </wp:positionV>
                <wp:extent cx="4274820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48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CB7A25F" w14:textId="77777777" w:rsidR="00C7131D" w:rsidRPr="0080444F" w:rsidRDefault="00355A1E" w:rsidP="00C7131D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 Family No.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1E3DCE6" id="_x0000_t202" coordsize="21600,21600" o:spt="202" path="m,l,21600r21600,l21600,xe">
                <v:stroke joinstyle="miter"/>
                <v:path gradientshapeok="t" o:connecttype="rect"/>
              </v:shapetype>
              <v:shape id="Text Box 62" o:spid="_x0000_s1026" type="#_x0000_t202" style="position:absolute;left:0;text-align:left;margin-left:66.9pt;margin-top:.6pt;width:336.6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8XSFgIAADgEAAAOAAAAZHJzL2Uyb0RvYy54bWysU8Fu2zAMvQ/YPwi6L06yriuMOEWWIsOA&#10;oi2QDj0rshQbkEWNUmJnXz9KtpOu22nYRaZF6lF872lx2zWGHRX6GmzBZ5MpZ8pKKGu7L/j3582H&#10;G858ELYUBqwq+El5frt8/27RulzNoQJTKmQEYn3euoJXIbg8y7ysVCP8BJyylNSAjQj0i/usRNES&#10;emOy+XR6nbWApUOQynvaveuTfJnwtVYyPGrtVWCm4HS3kFZM6y6u2XIh8j0KV9VyuIb4h1s0orbU&#10;9Ax1J4JgB6z/gGpqieBBh4mEJgOta6nSDDTNbPpmmm0lnEqzEDnenWny/w9WPhy37glZ6L5ARwJG&#10;Qlrnc0+bcZ5OYxO/dFNGeaLwdKZNdYFJ2ryaf766mVNKUu7646eIkV2OOvThq4KGxaDgSJokqsTx&#10;3oe+dCyJnTyYutzUxsSfmFgbZEdB+rVVHdQA/luVsbHWQjzVA8ad7DJHjEK364bhdlCeaGaE3g7e&#10;yU1Nje6FD08CSX+ahTwdHmnRBtqCwxBxVgH+/Nt+rCdZKMtZS34quP9xEKg4M98sCRbNNwY4Brsx&#10;sIdmDTTijF6LkymkAxjMGGqE5oWsvopdKCWspF4FD2O4Dr2r6alItVqlIrKYE+Hebp2M0COhz92L&#10;QDfIEUjFBxidJvI3qvS1SRe3OgSiOEkWCe1ZHHgmeybRh6cU/f/6P1VdHvzyFwAAAP//AwBQSwME&#10;FAAGAAgAAAAhANk/94DcAAAABwEAAA8AAABkcnMvZG93bnJldi54bWxMj8FOwzAMhu9IvENkJC6I&#10;pazTmErTaZrgAJeJsgu3rPGaQuNUSbqVt8c7wc2/Puv353I9uV6cMMTOk4KHWQYCqfGmo1bB/uPl&#10;fgUiJk1G955QwQ9GWFfXV6UujD/TO57q1AouoVhoBTaloZAyNhadjjM/IDE7+uB04hhaaYI+c7nr&#10;5TzLltLpjviC1QNuLTbf9egU7BafO3s3Hp/fNos8vO7H7fKrrZW6vZk2TyASTulvGS76rA4VOx38&#10;SCaKnnOes3riYQ6C+Sp75N8OFwCyKuV//+oXAAD//wMAUEsBAi0AFAAGAAgAAAAhALaDOJL+AAAA&#10;4QEAABMAAAAAAAAAAAAAAAAAAAAAAFtDb250ZW50X1R5cGVzXS54bWxQSwECLQAUAAYACAAAACEA&#10;OP0h/9YAAACUAQAACwAAAAAAAAAAAAAAAAAvAQAAX3JlbHMvLnJlbHNQSwECLQAUAAYACAAAACEA&#10;qavF0hYCAAA4BAAADgAAAAAAAAAAAAAAAAAuAgAAZHJzL2Uyb0RvYy54bWxQSwECLQAUAAYACAAA&#10;ACEA2T/3gNwAAAAHAQAADwAAAAAAAAAAAAAAAABwBAAAZHJzL2Rvd25yZXYueG1sUEsFBgAAAAAE&#10;AAQA8wAAAHkFAAAAAA==&#10;" stroked="f">
                <v:textbox style="mso-fit-shape-to-text:t" inset="0,0,0,0">
                  <w:txbxContent>
                    <w:p w14:paraId="6CB7A25F" w14:textId="77777777" w:rsidR="00C7131D" w:rsidRPr="0080444F" w:rsidRDefault="00355A1E" w:rsidP="00C7131D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 Family No. 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500DA0A" w14:textId="2798BB6E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1768E4" wp14:editId="2C0C8DEC">
                <wp:simplePos x="0" y="0"/>
                <wp:positionH relativeFrom="column">
                  <wp:posOffset>1147445</wp:posOffset>
                </wp:positionH>
                <wp:positionV relativeFrom="paragraph">
                  <wp:posOffset>4498975</wp:posOffset>
                </wp:positionV>
                <wp:extent cx="3895725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7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08A6E8" w14:textId="77777777" w:rsidR="00C7131D" w:rsidRPr="00EA0909" w:rsidRDefault="00C7131D" w:rsidP="00C7131D">
                            <w:pPr>
                              <w:pStyle w:val="Caption"/>
                              <w:rPr>
                                <w:rFonts w:cs="Times New Roman"/>
                                <w:noProof/>
                                <w:sz w:val="24"/>
                                <w:szCs w:val="24"/>
                                <w:rtl/>
                                <w:lang w:val="ar-S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41768E4" id="Text Box 36" o:spid="_x0000_s1027" type="#_x0000_t202" style="position:absolute;left:0;text-align:left;margin-left:90.35pt;margin-top:354.25pt;width:306.7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4ivGQIAAD8EAAAOAAAAZHJzL2Uyb0RvYy54bWysU8Fu2zAMvQ/YPwi6L05SpGuNOEWWIsOA&#10;oC2QDj0rshwLkEWNUmJnXz9Kjpuu22nYRaZJihTfe5zfdY1hR4Vegy34ZDTmTFkJpbb7gn9/Xn+6&#10;4cwHYUthwKqCn5Tnd4uPH+aty9UUajClQkZFrM9bV/A6BJdnmZe1aoQfgVOWghVgIwL94j4rUbRU&#10;vTHZdDy+zlrA0iFI5T157/sgX6T6VaVkeKwqrwIzBae3hXRiOnfxzBZzke9RuFrL8zPEP7yiEdpS&#10;09dS9yIIdkD9R6lGSwQPVRhJaDKoKi1VmoGmmYzfTbOthVNpFgLHu1eY/P8rKx+OW/eELHRfoCMC&#10;IyCt87knZ5ynq7CJX3opozhBeHqFTXWBSXJe3dzOPk9nnEmKXV/NYo3sctWhD18VNCwaBUfiJEEl&#10;jhsf+tQhJXbyYHS51sbEnxhYGWRHQfy1tQ7qXPy3LGNjroV4qy8YPdlljmiFbtcxXb6ZcQfliUZH&#10;6FXhnVxr6rcRPjwJJBnQtCTt8EhHZaAtOJwtzmrAn3/zx3xih6KctSSrgvsfB4GKM/PNEm9Rg4OB&#10;g7EbDHtoVkCTTmhpnEwmXcBgBrNCaF5I8cvYhULCSupV8DCYq9CLmzZGquUyJZHSnAgbu3Uylh5w&#10;fe5eBLozK4HIfIBBcCJ/R06fm+hxy0MgpBNzEdcexTPcpNLE/Xmj4hq8/U9Zl71f/AIAAP//AwBQ&#10;SwMEFAAGAAgAAAAhAJsEgRLhAAAACwEAAA8AAABkcnMvZG93bnJldi54bWxMj7FOwzAQhnck3sE6&#10;JBZEbUpIQohTVRUMsFSELmxu7MaB+BzFThvenoMFxv/u03/flavZ9exoxtB5lHCzEMAMNl532ErY&#10;vT1d58BCVKhV79FI+DIBVtX5WakK7U/4ao51bBmVYCiUBBvjUHAeGmucCgs/GKTdwY9ORYpjy/Wo&#10;TlTuer4UIuVOdUgXrBrMxprms56chG3yvrVX0+HxZZ3cjs+7aZN+tLWUlxfz+gFYNHP8g+FHn9Sh&#10;Iqe9n1AH1lPORUaohEzkd8CIyO6TJbD97yQFXpX8/w/VNwAAAP//AwBQSwECLQAUAAYACAAAACEA&#10;toM4kv4AAADhAQAAEwAAAAAAAAAAAAAAAAAAAAAAW0NvbnRlbnRfVHlwZXNdLnhtbFBLAQItABQA&#10;BgAIAAAAIQA4/SH/1gAAAJQBAAALAAAAAAAAAAAAAAAAAC8BAABfcmVscy8ucmVsc1BLAQItABQA&#10;BgAIAAAAIQAHX4ivGQIAAD8EAAAOAAAAAAAAAAAAAAAAAC4CAABkcnMvZTJvRG9jLnhtbFBLAQIt&#10;ABQABgAIAAAAIQCbBIES4QAAAAsBAAAPAAAAAAAAAAAAAAAAAHMEAABkcnMvZG93bnJldi54bWxQ&#10;SwUGAAAAAAQABADzAAAAgQUAAAAA&#10;" stroked="f">
                <v:textbox style="mso-fit-shape-to-text:t" inset="0,0,0,0">
                  <w:txbxContent>
                    <w:p w14:paraId="4808A6E8" w14:textId="77777777" w:rsidR="00C7131D" w:rsidRPr="00EA0909" w:rsidRDefault="00C7131D" w:rsidP="00C7131D">
                      <w:pPr>
                        <w:pStyle w:val="Caption"/>
                        <w:rPr>
                          <w:rFonts w:cs="Times New Roman"/>
                          <w:noProof/>
                          <w:sz w:val="24"/>
                          <w:szCs w:val="24"/>
                          <w:rtl/>
                          <w:lang w:val="ar-SA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CB974D8" w14:textId="56087F40" w:rsidR="00C7131D" w:rsidRDefault="00C7131D" w:rsidP="00C7131D">
      <w:pPr>
        <w:rPr>
          <w:rtl/>
        </w:rPr>
      </w:pPr>
      <w:r>
        <w:rPr>
          <w:noProof/>
          <w:rtl/>
        </w:rPr>
        <w:drawing>
          <wp:anchor distT="0" distB="0" distL="114300" distR="114300" simplePos="0" relativeHeight="251661312" behindDoc="0" locked="0" layoutInCell="1" allowOverlap="1" wp14:anchorId="5DD5D874" wp14:editId="458C01B4">
            <wp:simplePos x="0" y="0"/>
            <wp:positionH relativeFrom="column">
              <wp:posOffset>1637665</wp:posOffset>
            </wp:positionH>
            <wp:positionV relativeFrom="paragraph">
              <wp:posOffset>193040</wp:posOffset>
            </wp:positionV>
            <wp:extent cx="2753360" cy="3413125"/>
            <wp:effectExtent l="0" t="0" r="0" b="0"/>
            <wp:wrapThrough wrapText="bothSides">
              <wp:wrapPolygon edited="0">
                <wp:start x="7472" y="2652"/>
                <wp:lineTo x="1793" y="3858"/>
                <wp:lineTo x="1793" y="5666"/>
                <wp:lineTo x="3736" y="6751"/>
                <wp:lineTo x="5081" y="6751"/>
                <wp:lineTo x="4185" y="7354"/>
                <wp:lineTo x="4035" y="8801"/>
                <wp:lineTo x="4782" y="10609"/>
                <wp:lineTo x="3886" y="10971"/>
                <wp:lineTo x="3736" y="12538"/>
                <wp:lineTo x="1793" y="13141"/>
                <wp:lineTo x="2092" y="13744"/>
                <wp:lineTo x="14646" y="14467"/>
                <wp:lineTo x="9565" y="16999"/>
                <wp:lineTo x="9266" y="17360"/>
                <wp:lineTo x="9266" y="18807"/>
                <wp:lineTo x="11956" y="18807"/>
                <wp:lineTo x="11956" y="18325"/>
                <wp:lineTo x="12852" y="17601"/>
                <wp:lineTo x="12554" y="17119"/>
                <wp:lineTo x="10910" y="16396"/>
                <wp:lineTo x="20175" y="14467"/>
                <wp:lineTo x="19129" y="13141"/>
                <wp:lineTo x="18531" y="11453"/>
                <wp:lineTo x="17934" y="10609"/>
                <wp:lineTo x="16140" y="8680"/>
                <wp:lineTo x="15692" y="7836"/>
                <wp:lineTo x="14945" y="6751"/>
                <wp:lineTo x="15542" y="6751"/>
                <wp:lineTo x="18232" y="5184"/>
                <wp:lineTo x="18382" y="4220"/>
                <wp:lineTo x="17037" y="3737"/>
                <wp:lineTo x="12554" y="2652"/>
                <wp:lineTo x="7472" y="2652"/>
              </wp:wrapPolygon>
            </wp:wrapThrough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336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C459AF" w14:textId="760F8F12" w:rsidR="00C7131D" w:rsidRDefault="00C7131D" w:rsidP="00C7131D"/>
    <w:p w14:paraId="74B178E5" w14:textId="226DDEC3" w:rsidR="00C7131D" w:rsidRDefault="00C7131D" w:rsidP="00C7131D">
      <w:pPr>
        <w:rPr>
          <w:rtl/>
        </w:rPr>
      </w:pPr>
    </w:p>
    <w:p w14:paraId="5777DFBA" w14:textId="0401E8B8" w:rsidR="00C7131D" w:rsidRDefault="00C7131D" w:rsidP="00C7131D">
      <w:pPr>
        <w:rPr>
          <w:rtl/>
        </w:rPr>
      </w:pPr>
    </w:p>
    <w:p w14:paraId="2CCECA33" w14:textId="73EC3481" w:rsidR="00C7131D" w:rsidRDefault="00C7131D" w:rsidP="00C7131D">
      <w:pPr>
        <w:rPr>
          <w:rtl/>
        </w:rPr>
      </w:pPr>
    </w:p>
    <w:p w14:paraId="142FC206" w14:textId="43A62B41" w:rsidR="00C7131D" w:rsidRDefault="00C7131D" w:rsidP="00C7131D">
      <w:pPr>
        <w:rPr>
          <w:rtl/>
        </w:rPr>
      </w:pPr>
    </w:p>
    <w:p w14:paraId="07331C33" w14:textId="7FCB1896" w:rsidR="00C7131D" w:rsidRDefault="00C7131D" w:rsidP="00C7131D">
      <w:pPr>
        <w:rPr>
          <w:rtl/>
        </w:rPr>
      </w:pPr>
    </w:p>
    <w:p w14:paraId="4ECD96F6" w14:textId="775F60D0" w:rsidR="00C7131D" w:rsidRDefault="00C7131D" w:rsidP="00C7131D">
      <w:pPr>
        <w:rPr>
          <w:rtl/>
        </w:rPr>
      </w:pPr>
    </w:p>
    <w:p w14:paraId="40252B51" w14:textId="2986B227" w:rsidR="00C7131D" w:rsidRDefault="00C7131D" w:rsidP="00C7131D">
      <w:pPr>
        <w:rPr>
          <w:rtl/>
        </w:rPr>
      </w:pPr>
    </w:p>
    <w:p w14:paraId="6CFB94FF" w14:textId="77777777" w:rsidR="00C7131D" w:rsidRDefault="00C7131D" w:rsidP="00C7131D">
      <w:pPr>
        <w:rPr>
          <w:rtl/>
        </w:rPr>
      </w:pPr>
    </w:p>
    <w:p w14:paraId="0A8FDAEC" w14:textId="77777777" w:rsidR="00C7131D" w:rsidRDefault="00C7131D" w:rsidP="00C7131D">
      <w:pPr>
        <w:rPr>
          <w:rtl/>
        </w:rPr>
      </w:pPr>
    </w:p>
    <w:p w14:paraId="4BCE52F2" w14:textId="77777777" w:rsidR="00C7131D" w:rsidRDefault="00C7131D" w:rsidP="00C7131D">
      <w:pPr>
        <w:rPr>
          <w:rtl/>
        </w:rPr>
      </w:pPr>
    </w:p>
    <w:p w14:paraId="4550E521" w14:textId="77777777" w:rsidR="00C7131D" w:rsidRDefault="00C7131D" w:rsidP="00C7131D">
      <w:pPr>
        <w:rPr>
          <w:rtl/>
        </w:rPr>
      </w:pPr>
    </w:p>
    <w:p w14:paraId="4B730D50" w14:textId="77777777" w:rsidR="00C7131D" w:rsidRDefault="00C7131D" w:rsidP="00C7131D">
      <w:pPr>
        <w:rPr>
          <w:rtl/>
        </w:rPr>
      </w:pPr>
    </w:p>
    <w:p w14:paraId="17D2863D" w14:textId="77777777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D28466" wp14:editId="2F2E0344">
                <wp:simplePos x="0" y="0"/>
                <wp:positionH relativeFrom="column">
                  <wp:posOffset>1547495</wp:posOffset>
                </wp:positionH>
                <wp:positionV relativeFrom="paragraph">
                  <wp:posOffset>6985</wp:posOffset>
                </wp:positionV>
                <wp:extent cx="3009900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99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5F9AC27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3B9504" id="Text Box 63" o:spid="_x0000_s1028" type="#_x0000_t202" style="position:absolute;left:0;text-align:left;margin-left:121.85pt;margin-top:.55pt;width:237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//sLgIAAGYEAAAOAAAAZHJzL2Uyb0RvYy54bWysVMGO2yAQvVfqPyDujZ1EjbpWnFWaVapK&#10;0e5KSbVngnGMBAwFEjv9+g7Yzrbbnqpe8DAzDLz3Zry877QiF+G8BFPS6SSnRBgOlTSnkn47bD98&#10;osQHZiqmwIiSXoWn96v375atLcQMGlCVcASLGF+0tqRNCLbIMs8boZmfgBUGgzU4zQJu3SmrHGux&#10;ulbZLM8XWQuusg648B69D32QrlL9uhY8PNW1F4GokuLbQlpdWo9xzVZLVpwcs43kwzPYP7xCM2nw&#10;0lupBxYYOTv5RyktuQMPdZhw0BnUteQiYUA00/wNmn3DrEhYkBxvbzT5/1eWP16eHZFVSRdzSgzT&#10;qNFBdIF8ho6gC/lprS8wbW8xMXToR51Hv0dnhN3VTscvAiIYR6avN3ZjNY7OeZ7f3eUY4hhbzD/G&#10;GtnrUet8+CJAk2iU1KF0iVF22fnQp44p8SYPSlZbqVTcxMBGOXJhKHPbyCCG4r9lKRNzDcRTfcHo&#10;ySK+Hke0QnfsEh+zEeMRqitCd9A3j7d8K/G+HfPhmTnsFoSEExCecKkVtCWFwaKkAffjb/6YjyJi&#10;lJIWu6+k/vuZOUGJ+mpQ3tiqo+FG4zga5qw3gEinOFuWJxMPuKBGs3agX3Aw1vEWDDHD8a6ShtHc&#10;hH4GcLC4WK9TEjakZWFn9pbH0iOvh+6FOTuoElDMRxj7khVvxOlzkzx2fQ7IdFIu8tqzONCNzZy0&#10;HwYvTsuv+5T1+ntY/QQAAP//AwBQSwMEFAAGAAgAAAAhALi6zGjcAAAABwEAAA8AAABkcnMvZG93&#10;bnJldi54bWxMjrFOwzAURXck/sF6SCyIOkmjpgpxqqqCAZaK0KWbG7txIH6ObKcNf89jgvHoXt17&#10;qs1sB3bRPvQOBaSLBJjG1qkeOwGHj5fHNbAQJSo5ONQCvnWATX17U8lSuSu+60sTO0YjGEopwMQ4&#10;lpyH1mgrw8KNGik7O29lJPQdV15eadwOPEuSFbeyR3owctQ7o9uvZrIC9vlxbx6m8/PbNl/618O0&#10;W312jRD3d/P2CVjUc/wrw68+qUNNTic3oQpsEJDly4KqFKTAKC/SgvhEnAGvK/7fv/4BAAD//wMA&#10;UEsBAi0AFAAGAAgAAAAhALaDOJL+AAAA4QEAABMAAAAAAAAAAAAAAAAAAAAAAFtDb250ZW50X1R5&#10;cGVzXS54bWxQSwECLQAUAAYACAAAACEAOP0h/9YAAACUAQAACwAAAAAAAAAAAAAAAAAvAQAAX3Jl&#10;bHMvLnJlbHNQSwECLQAUAAYACAAAACEA6A//7C4CAABmBAAADgAAAAAAAAAAAAAAAAAuAgAAZHJz&#10;L2Uyb0RvYy54bWxQSwECLQAUAAYACAAAACEAuLrMaNwAAAAHAQAADwAAAAAAAAAAAAAAAACIBAAA&#10;ZHJzL2Rvd25yZXYueG1sUEsFBgAAAAAEAAQA8wAAAJEFAAAAAA==&#10;" stroked="f">
                <v:textbox style="mso-fit-shape-to-text:t" inset="0,0,0,0">
                  <w:txbxContent>
                    <w:p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2749347" w14:textId="31AB699E" w:rsidR="00C7131D" w:rsidRDefault="00C7131D" w:rsidP="00C7131D">
      <w:pPr>
        <w:rPr>
          <w:rtl/>
        </w:rPr>
      </w:pPr>
    </w:p>
    <w:p w14:paraId="4D42B859" w14:textId="77777777" w:rsidR="00C7131D" w:rsidRDefault="00C7131D" w:rsidP="00C7131D">
      <w:pPr>
        <w:rPr>
          <w:rtl/>
        </w:rPr>
      </w:pPr>
    </w:p>
    <w:p w14:paraId="13A718F6" w14:textId="77777777" w:rsidR="00C7131D" w:rsidRDefault="00C7131D" w:rsidP="00C7131D">
      <w:pPr>
        <w:rPr>
          <w:rtl/>
        </w:rPr>
      </w:pPr>
    </w:p>
    <w:p w14:paraId="0C754BB2" w14:textId="58498181" w:rsidR="00C7131D" w:rsidRDefault="00CB201F" w:rsidP="00C7131D">
      <w:pPr>
        <w:rPr>
          <w:rtl/>
        </w:rPr>
      </w:pPr>
      <w:r>
        <w:rPr>
          <w:noProof/>
          <w:rtl/>
        </w:rPr>
        <w:lastRenderedPageBreak/>
        <w:drawing>
          <wp:anchor distT="0" distB="0" distL="114300" distR="114300" simplePos="0" relativeHeight="251662336" behindDoc="0" locked="0" layoutInCell="1" allowOverlap="1" wp14:anchorId="134002C0" wp14:editId="67C14E1B">
            <wp:simplePos x="0" y="0"/>
            <wp:positionH relativeFrom="page">
              <wp:posOffset>2497455</wp:posOffset>
            </wp:positionH>
            <wp:positionV relativeFrom="paragraph">
              <wp:posOffset>0</wp:posOffset>
            </wp:positionV>
            <wp:extent cx="2625090" cy="3731260"/>
            <wp:effectExtent l="0" t="0" r="0" b="0"/>
            <wp:wrapThrough wrapText="bothSides">
              <wp:wrapPolygon edited="0">
                <wp:start x="2665" y="2206"/>
                <wp:lineTo x="1881" y="3198"/>
                <wp:lineTo x="1724" y="4411"/>
                <wp:lineTo x="2508" y="5955"/>
                <wp:lineTo x="1881" y="6176"/>
                <wp:lineTo x="1724" y="7720"/>
                <wp:lineTo x="4702" y="9484"/>
                <wp:lineTo x="3919" y="9815"/>
                <wp:lineTo x="3762" y="11248"/>
                <wp:lineTo x="2821" y="14005"/>
                <wp:lineTo x="3762" y="14557"/>
                <wp:lineTo x="7367" y="14777"/>
                <wp:lineTo x="7054" y="15549"/>
                <wp:lineTo x="7210" y="16321"/>
                <wp:lineTo x="10816" y="16542"/>
                <wp:lineTo x="9248" y="18086"/>
                <wp:lineTo x="9248" y="19299"/>
                <wp:lineTo x="11913" y="19299"/>
                <wp:lineTo x="12697" y="18306"/>
                <wp:lineTo x="10816" y="16542"/>
                <wp:lineTo x="12070" y="15660"/>
                <wp:lineTo x="11599" y="15329"/>
                <wp:lineTo x="8308" y="14777"/>
                <wp:lineTo x="9875" y="14557"/>
                <wp:lineTo x="10972" y="13785"/>
                <wp:lineTo x="10659" y="13013"/>
                <wp:lineTo x="14734" y="11248"/>
                <wp:lineTo x="15205" y="10918"/>
                <wp:lineTo x="14891" y="10146"/>
                <wp:lineTo x="14107" y="9484"/>
                <wp:lineTo x="17556" y="9484"/>
                <wp:lineTo x="20064" y="8712"/>
                <wp:lineTo x="19594" y="6176"/>
                <wp:lineTo x="18967" y="5955"/>
                <wp:lineTo x="18496" y="5404"/>
                <wp:lineTo x="17399" y="4191"/>
                <wp:lineTo x="16615" y="2978"/>
                <wp:lineTo x="16302" y="2206"/>
                <wp:lineTo x="2665" y="2206"/>
              </wp:wrapPolygon>
            </wp:wrapThrough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09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E5933B" w14:textId="77777777" w:rsidR="00C7131D" w:rsidRDefault="00C7131D" w:rsidP="00C7131D">
      <w:pPr>
        <w:rPr>
          <w:rtl/>
        </w:rPr>
      </w:pPr>
    </w:p>
    <w:p w14:paraId="244DEE51" w14:textId="77777777" w:rsidR="00C7131D" w:rsidRDefault="00C7131D" w:rsidP="00C7131D">
      <w:pPr>
        <w:rPr>
          <w:rtl/>
        </w:rPr>
      </w:pPr>
    </w:p>
    <w:p w14:paraId="5CBC4F86" w14:textId="77777777" w:rsidR="00C7131D" w:rsidRDefault="00C7131D" w:rsidP="00C7131D">
      <w:pPr>
        <w:rPr>
          <w:rtl/>
        </w:rPr>
      </w:pPr>
    </w:p>
    <w:p w14:paraId="3F43A710" w14:textId="77777777" w:rsidR="00C7131D" w:rsidRDefault="00C7131D" w:rsidP="00C7131D">
      <w:pPr>
        <w:rPr>
          <w:rtl/>
        </w:rPr>
      </w:pPr>
    </w:p>
    <w:p w14:paraId="216CF36C" w14:textId="77777777" w:rsidR="00C7131D" w:rsidRDefault="00C7131D" w:rsidP="00C7131D">
      <w:pPr>
        <w:rPr>
          <w:rtl/>
        </w:rPr>
      </w:pPr>
    </w:p>
    <w:p w14:paraId="6BC32B35" w14:textId="77777777" w:rsidR="00C7131D" w:rsidRDefault="00C7131D" w:rsidP="00C7131D">
      <w:pPr>
        <w:rPr>
          <w:rtl/>
        </w:rPr>
      </w:pPr>
    </w:p>
    <w:p w14:paraId="395D7A34" w14:textId="77777777" w:rsidR="00C7131D" w:rsidRDefault="00C7131D" w:rsidP="00C7131D">
      <w:pPr>
        <w:rPr>
          <w:rtl/>
        </w:rPr>
      </w:pPr>
    </w:p>
    <w:p w14:paraId="5225F0BC" w14:textId="77777777" w:rsidR="00C7131D" w:rsidRDefault="00C7131D" w:rsidP="00C7131D">
      <w:pPr>
        <w:rPr>
          <w:rtl/>
        </w:rPr>
      </w:pPr>
    </w:p>
    <w:p w14:paraId="14913FF4" w14:textId="77777777" w:rsidR="00C7131D" w:rsidRDefault="00C7131D" w:rsidP="00C7131D">
      <w:pPr>
        <w:rPr>
          <w:rtl/>
        </w:rPr>
      </w:pPr>
    </w:p>
    <w:p w14:paraId="234F3D72" w14:textId="22D13518" w:rsidR="00C7131D" w:rsidRDefault="00C7131D" w:rsidP="00C7131D">
      <w:pPr>
        <w:rPr>
          <w:rtl/>
        </w:rPr>
      </w:pPr>
    </w:p>
    <w:p w14:paraId="31F51508" w14:textId="2EEDA7F5" w:rsidR="00C7131D" w:rsidRDefault="00C7131D" w:rsidP="00C7131D">
      <w:pPr>
        <w:rPr>
          <w:rtl/>
        </w:rPr>
      </w:pPr>
    </w:p>
    <w:p w14:paraId="2234ACD9" w14:textId="4437038E" w:rsidR="00C7131D" w:rsidRDefault="00C7131D" w:rsidP="00C7131D">
      <w:pPr>
        <w:rPr>
          <w:rtl/>
        </w:rPr>
      </w:pPr>
    </w:p>
    <w:p w14:paraId="59D7CB9C" w14:textId="0564FBC9" w:rsidR="00C7131D" w:rsidRDefault="00CB201F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9B80F2" wp14:editId="63A3149C">
                <wp:simplePos x="0" y="0"/>
                <wp:positionH relativeFrom="margin">
                  <wp:align>center</wp:align>
                </wp:positionH>
                <wp:positionV relativeFrom="paragraph">
                  <wp:posOffset>207866</wp:posOffset>
                </wp:positionV>
                <wp:extent cx="2628265" cy="635"/>
                <wp:effectExtent l="0" t="0" r="635" b="0"/>
                <wp:wrapThrough wrapText="bothSides">
                  <wp:wrapPolygon edited="0">
                    <wp:start x="0" y="0"/>
                    <wp:lineTo x="0" y="17929"/>
                    <wp:lineTo x="21449" y="17929"/>
                    <wp:lineTo x="21449" y="0"/>
                    <wp:lineTo x="0" y="0"/>
                  </wp:wrapPolygon>
                </wp:wrapThrough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2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E8F8AA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E9B80F2" id="_x0000_t202" coordsize="21600,21600" o:spt="202" path="m,l,21600r21600,l21600,xe">
                <v:stroke joinstyle="miter"/>
                <v:path gradientshapeok="t" o:connecttype="rect"/>
              </v:shapetype>
              <v:shape id="Text Box 64" o:spid="_x0000_s1029" type="#_x0000_t202" style="position:absolute;left:0;text-align:left;margin-left:0;margin-top:16.35pt;width:206.95pt;height:.05pt;z-index:2516654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V2mLwIAAGYEAAAOAAAAZHJzL2Uyb0RvYy54bWysVMFu2zAMvQ/YPwi6L07SNSiCOEWWIsOA&#10;oC2QDD0rshwLkEWNUmJnXz9KttOu22nYRaZIitJ7j/Tivq0NOyv0GmzOJ6MxZ8pKKLQ95vz7fvPp&#10;jjMfhC2EAatyflGe3y8/flg0bq6mUIEpFDIqYv28cTmvQnDzLPOyUrXwI3DKUrAErEWgLR6zAkVD&#10;1WuTTcfjWdYAFg5BKu/J+9AF+TLVL0slw1NZehWYyTm9LaQV03qIa7ZciPkRhau07J8h/uEVtdCW&#10;Lr2WehBBsBPqP0rVWiJ4KMNIQp1BWWqpEgZCMxm/Q7OrhFMJC5Hj3ZUm///KysfzMzJd5Hz2mTMr&#10;atJor9rAvkDLyEX8NM7PKW3nKDG05CedB78nZ4TdlljHLwFiFCemL1d2YzVJzulsejed3XImKTa7&#10;uY01stejDn34qqBm0cg5knSJUXHe+tClDinxJg9GFxttTNzEwNogOwuSual0UH3x37KMjbkW4qmu&#10;YPRkEV+HI1qhPbSJj5sB4wGKC0FH6JrHO7nRdN9W+PAskLqF0NIEhCdaSgNNzqG3OKsAf/7NH/NJ&#10;RIpy1lD35dz/OAlUnJlvluSNrToYOBiHwbCneg2EdEKz5WQy6QAGM5glQv1Cg7GKt1BIWEl35TwM&#10;5jp0M0CDJdVqlZKoIZ0IW7tzMpYeeN23LwJdr0ogMR9h6EsxfydOl5vkcatTIKaTcpHXjsWebmrm&#10;pH0/eHFa3u5T1uvvYfkLAAD//wMAUEsDBBQABgAIAAAAIQC/BscI3gAAAAYBAAAPAAAAZHJzL2Rv&#10;d25yZXYueG1sTI/BbsIwEETvlfgHa5G4VMWBRJSmcRBC7aG9oKZcejPxEqfE68h2IP37mlN73JnR&#10;zNtiM5qOXdD51pKAxTwBhlRb1VIj4PD5+rAG5oMkJTtLKOAHPWzKyV0hc2Wv9IGXKjQslpDPpQAd&#10;Qp9z7muNRvq57ZGid7LOyBBP13Dl5DWWm44vk2TFjWwpLmjZ405jfa4GI2Cffe31/XB6ed9mqXs7&#10;DLvVd1MJMZuO22dgAcfwF4YbfkSHMjId7UDKs05AfCQISJePwKKbLdInYMebsAZeFvw/fvkLAAD/&#10;/wMAUEsBAi0AFAAGAAgAAAAhALaDOJL+AAAA4QEAABMAAAAAAAAAAAAAAAAAAAAAAFtDb250ZW50&#10;X1R5cGVzXS54bWxQSwECLQAUAAYACAAAACEAOP0h/9YAAACUAQAACwAAAAAAAAAAAAAAAAAvAQAA&#10;X3JlbHMvLnJlbHNQSwECLQAUAAYACAAAACEA02ldpi8CAABmBAAADgAAAAAAAAAAAAAAAAAuAgAA&#10;ZHJzL2Uyb0RvYy54bWxQSwECLQAUAAYACAAAACEAvwbHCN4AAAAGAQAADwAAAAAAAAAAAAAAAACJ&#10;BAAAZHJzL2Rvd25yZXYueG1sUEsFBgAAAAAEAAQA8wAAAJQFAAAAAA==&#10;" stroked="f">
                <v:textbox style="mso-fit-shape-to-text:t" inset="0,0,0,0">
                  <w:txbxContent>
                    <w:p w14:paraId="5FE8F8AA" w14:textId="77777777"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3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46AB0427" w14:textId="0E1C02C6" w:rsidR="00C7131D" w:rsidRDefault="00F27E48" w:rsidP="00C7131D">
      <w:pPr>
        <w:rPr>
          <w:rtl/>
        </w:rPr>
      </w:pPr>
      <w:r>
        <w:rPr>
          <w:noProof/>
          <w:rtl/>
        </w:rPr>
        <w:drawing>
          <wp:anchor distT="0" distB="0" distL="114300" distR="114300" simplePos="0" relativeHeight="251666432" behindDoc="0" locked="0" layoutInCell="1" allowOverlap="1" wp14:anchorId="7FD4D998" wp14:editId="107F23FF">
            <wp:simplePos x="0" y="0"/>
            <wp:positionH relativeFrom="column">
              <wp:posOffset>2106930</wp:posOffset>
            </wp:positionH>
            <wp:positionV relativeFrom="paragraph">
              <wp:posOffset>201295</wp:posOffset>
            </wp:positionV>
            <wp:extent cx="2610485" cy="4110355"/>
            <wp:effectExtent l="0" t="0" r="0" b="0"/>
            <wp:wrapThrough wrapText="bothSides">
              <wp:wrapPolygon edited="0">
                <wp:start x="2680" y="2002"/>
                <wp:lineTo x="1734" y="3604"/>
                <wp:lineTo x="2680" y="5406"/>
                <wp:lineTo x="1892" y="5406"/>
                <wp:lineTo x="1734" y="9610"/>
                <wp:lineTo x="2837" y="10211"/>
                <wp:lineTo x="4886" y="10211"/>
                <wp:lineTo x="3941" y="11012"/>
                <wp:lineTo x="3783" y="11813"/>
                <wp:lineTo x="2995" y="13414"/>
                <wp:lineTo x="2207" y="14115"/>
                <wp:lineTo x="2207" y="14516"/>
                <wp:lineTo x="2522" y="15016"/>
                <wp:lineTo x="1734" y="15417"/>
                <wp:lineTo x="2049" y="15717"/>
                <wp:lineTo x="15132" y="16618"/>
                <wp:lineTo x="9773" y="18220"/>
                <wp:lineTo x="9458" y="18320"/>
                <wp:lineTo x="9300" y="19621"/>
                <wp:lineTo x="10403" y="19621"/>
                <wp:lineTo x="11664" y="19421"/>
                <wp:lineTo x="12610" y="18820"/>
                <wp:lineTo x="12610" y="18220"/>
                <wp:lineTo x="17181" y="16718"/>
                <wp:lineTo x="19703" y="16518"/>
                <wp:lineTo x="20018" y="16117"/>
                <wp:lineTo x="19073" y="14716"/>
                <wp:lineTo x="18915" y="14115"/>
                <wp:lineTo x="18285" y="13114"/>
                <wp:lineTo x="17024" y="12814"/>
                <wp:lineTo x="10876" y="11813"/>
                <wp:lineTo x="10246" y="10611"/>
                <wp:lineTo x="9930" y="10211"/>
                <wp:lineTo x="11191" y="10211"/>
                <wp:lineTo x="13083" y="9210"/>
                <wp:lineTo x="12925" y="8609"/>
                <wp:lineTo x="12137" y="7008"/>
                <wp:lineTo x="12925" y="6507"/>
                <wp:lineTo x="12925" y="6006"/>
                <wp:lineTo x="12137" y="5406"/>
                <wp:lineTo x="13083" y="4004"/>
                <wp:lineTo x="12925" y="2903"/>
                <wp:lineTo x="11980" y="2002"/>
                <wp:lineTo x="2680" y="2002"/>
              </wp:wrapPolygon>
            </wp:wrapThrough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0485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CB15E6" w14:textId="77777777" w:rsidR="00C7131D" w:rsidRDefault="00C7131D" w:rsidP="00C7131D">
      <w:pPr>
        <w:rPr>
          <w:rtl/>
        </w:rPr>
      </w:pPr>
    </w:p>
    <w:p w14:paraId="6F13E833" w14:textId="77777777" w:rsidR="00C7131D" w:rsidRDefault="00C7131D" w:rsidP="00C7131D">
      <w:pPr>
        <w:rPr>
          <w:rtl/>
        </w:rPr>
      </w:pPr>
    </w:p>
    <w:p w14:paraId="69BFEFF3" w14:textId="77777777" w:rsidR="00C7131D" w:rsidRDefault="00C7131D" w:rsidP="00C7131D">
      <w:pPr>
        <w:rPr>
          <w:rtl/>
        </w:rPr>
      </w:pPr>
    </w:p>
    <w:p w14:paraId="03652E33" w14:textId="77777777" w:rsidR="00C7131D" w:rsidRDefault="00C7131D" w:rsidP="00C7131D">
      <w:pPr>
        <w:rPr>
          <w:rtl/>
        </w:rPr>
      </w:pPr>
    </w:p>
    <w:p w14:paraId="5BAA03BD" w14:textId="77777777" w:rsidR="00C7131D" w:rsidRDefault="00C7131D" w:rsidP="00C7131D">
      <w:pPr>
        <w:rPr>
          <w:rtl/>
        </w:rPr>
      </w:pPr>
    </w:p>
    <w:p w14:paraId="245E3FC1" w14:textId="77777777" w:rsidR="00C7131D" w:rsidRDefault="00C7131D" w:rsidP="00C7131D">
      <w:pPr>
        <w:rPr>
          <w:rtl/>
        </w:rPr>
      </w:pPr>
    </w:p>
    <w:p w14:paraId="4EC09DA3" w14:textId="77777777" w:rsidR="00C7131D" w:rsidRDefault="00C7131D" w:rsidP="00C7131D">
      <w:pPr>
        <w:rPr>
          <w:rtl/>
        </w:rPr>
      </w:pPr>
    </w:p>
    <w:p w14:paraId="4E6C5DD7" w14:textId="77777777" w:rsidR="00C7131D" w:rsidRDefault="00C7131D" w:rsidP="00C7131D">
      <w:pPr>
        <w:rPr>
          <w:rtl/>
        </w:rPr>
      </w:pPr>
    </w:p>
    <w:p w14:paraId="2E58E2F7" w14:textId="77777777" w:rsidR="00C7131D" w:rsidRDefault="00C7131D" w:rsidP="00C7131D">
      <w:pPr>
        <w:rPr>
          <w:rtl/>
        </w:rPr>
      </w:pPr>
    </w:p>
    <w:p w14:paraId="2307D9C0" w14:textId="77777777" w:rsidR="00C7131D" w:rsidRDefault="00C7131D" w:rsidP="00C7131D">
      <w:pPr>
        <w:rPr>
          <w:rtl/>
        </w:rPr>
      </w:pPr>
    </w:p>
    <w:p w14:paraId="7F39612E" w14:textId="77777777" w:rsidR="00C7131D" w:rsidRDefault="00C7131D" w:rsidP="00C7131D">
      <w:pPr>
        <w:rPr>
          <w:rtl/>
        </w:rPr>
      </w:pPr>
    </w:p>
    <w:p w14:paraId="57521806" w14:textId="77777777" w:rsidR="00C7131D" w:rsidRDefault="00C7131D" w:rsidP="00C7131D">
      <w:pPr>
        <w:rPr>
          <w:rtl/>
        </w:rPr>
      </w:pPr>
    </w:p>
    <w:p w14:paraId="037070D4" w14:textId="77777777" w:rsidR="00C7131D" w:rsidRDefault="00C7131D" w:rsidP="00C7131D">
      <w:pPr>
        <w:rPr>
          <w:rtl/>
        </w:rPr>
      </w:pPr>
    </w:p>
    <w:p w14:paraId="0BA535E8" w14:textId="77777777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84293B" wp14:editId="250ACC5D">
                <wp:simplePos x="0" y="0"/>
                <wp:positionH relativeFrom="column">
                  <wp:posOffset>1892797</wp:posOffset>
                </wp:positionH>
                <wp:positionV relativeFrom="paragraph">
                  <wp:posOffset>769040</wp:posOffset>
                </wp:positionV>
                <wp:extent cx="2857500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0755AF4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D84293B" id="Text Box 86" o:spid="_x0000_s1030" type="#_x0000_t202" style="position:absolute;left:0;text-align:left;margin-left:149.05pt;margin-top:60.55pt;width:22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O1RGgIAAD8EAAAOAAAAZHJzL2Uyb0RvYy54bWysU8Fu2zAMvQ/YPwi6L06ypSuMOEWWIsOA&#10;oC2QDj0rshwLkEWNUmJnXz9KjpOu22nYRaZJihTfe5zfdY1hR4Vegy34ZDTmTFkJpbb7gn9/Xn+4&#10;5cwHYUthwKqCn5Tnd4v37+aty9UUajClQkZFrM9bV/A6BJdnmZe1aoQfgVOWghVgIwL94j4rUbRU&#10;vTHZdDy+yVrA0iFI5T157/sgX6T6VaVkeKwqrwIzBae3hXRiOnfxzBZzke9RuFrL8zPEP7yiEdpS&#10;00upexEEO6D+o1SjJYKHKowkNBlUlZYqzUDTTMZvptnWwqk0C4Hj3QUm///Kyofj1j0hC90X6IjA&#10;CEjrfO7JGefpKmzil17KKE4Qni6wqS4wSc7p7ezzbEwhSbGbj7NYI7tedejDVwUNi0bBkThJUInj&#10;xoc+dUiJnTwYXa61MfEnBlYG2VEQf22tgzoX/y3L2JhrId7qC0ZPdp0jWqHbdUyXBf80zLiD8kSj&#10;I/Sq8E6uNfXbCB+eBJIMaCSSdnikozLQFhzOFmc14M+/+WM+sUNRzlqSVcH9j4NAxZn5Zom3qMHB&#10;wMHYDYY9NCugSSe0NE4mky5gMINZITQvpPhl7EIhYSX1KngYzFXoxU0bI9VymZJIaU6Ejd06GUsP&#10;uD53LwLdmZVAZD7AIDiRvyGnz030uOUhENKJuYhrj+IZblJp4v68UXENXv+nrOveL34BAAD//wMA&#10;UEsDBBQABgAIAAAAIQCt2o5W4AAAAAsBAAAPAAAAZHJzL2Rvd25yZXYueG1sTI8xT8MwEIV3JP6D&#10;dUgsqHUSoraEOFVVwQBLRejC5sbXOBDbke204d9zZYHt7r2nd9+V68n07IQ+dM4KSOcJMLSNU51t&#10;Bezfn2crYCFKq2TvLAr4xgDr6vqqlIVyZ/uGpzq2jEpsKKQAHeNQcB4ajUaGuRvQknd03shIq2+5&#10;8vJM5abnWZIsuJGdpQtaDrjV2HzVoxGwyz92+m48Pr1u8nv/sh+3i8+2FuL2Zto8Aos4xb8wXPAJ&#10;HSpiOrjRqsB6AdnDKqUoGVlKAyWW+UU5/CoZ8Krk/3+ofgAAAP//AwBQSwECLQAUAAYACAAAACEA&#10;toM4kv4AAADhAQAAEwAAAAAAAAAAAAAAAAAAAAAAW0NvbnRlbnRfVHlwZXNdLnhtbFBLAQItABQA&#10;BgAIAAAAIQA4/SH/1gAAAJQBAAALAAAAAAAAAAAAAAAAAC8BAABfcmVscy8ucmVsc1BLAQItABQA&#10;BgAIAAAAIQA3PO1RGgIAAD8EAAAOAAAAAAAAAAAAAAAAAC4CAABkcnMvZTJvRG9jLnhtbFBLAQIt&#10;ABQABgAIAAAAIQCt2o5W4AAAAAsBAAAPAAAAAAAAAAAAAAAAAHQEAABkcnMvZG93bnJldi54bWxQ&#10;SwUGAAAAAAQABADzAAAAgQUAAAAA&#10;" stroked="f">
                <v:textbox style="mso-fit-shape-to-text:t" inset="0,0,0,0">
                  <w:txbxContent>
                    <w:p w14:paraId="00755AF4" w14:textId="77777777"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C11C44B" w14:textId="77777777" w:rsidR="00C7131D" w:rsidRDefault="00C7131D" w:rsidP="00C7131D">
      <w:pPr>
        <w:rPr>
          <w:rtl/>
        </w:rPr>
      </w:pPr>
      <w:r>
        <w:rPr>
          <w:noProof/>
          <w:rtl/>
        </w:rPr>
        <w:lastRenderedPageBreak/>
        <w:drawing>
          <wp:anchor distT="0" distB="0" distL="114300" distR="114300" simplePos="0" relativeHeight="251668480" behindDoc="0" locked="0" layoutInCell="1" allowOverlap="1" wp14:anchorId="0D7C0D4F" wp14:editId="7A04C4C2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2586355" cy="3508375"/>
            <wp:effectExtent l="0" t="0" r="0" b="0"/>
            <wp:wrapThrough wrapText="bothSides">
              <wp:wrapPolygon edited="0">
                <wp:start x="4614" y="3401"/>
                <wp:lineTo x="2386" y="3636"/>
                <wp:lineTo x="2068" y="3870"/>
                <wp:lineTo x="1909" y="5864"/>
                <wp:lineTo x="3341" y="6920"/>
                <wp:lineTo x="4455" y="7389"/>
                <wp:lineTo x="4455" y="9266"/>
                <wp:lineTo x="3659" y="9852"/>
                <wp:lineTo x="2546" y="10908"/>
                <wp:lineTo x="2068" y="11729"/>
                <wp:lineTo x="2546" y="13019"/>
                <wp:lineTo x="10819" y="13019"/>
                <wp:lineTo x="11773" y="14895"/>
                <wp:lineTo x="10819" y="16772"/>
                <wp:lineTo x="9228" y="17124"/>
                <wp:lineTo x="9228" y="18883"/>
                <wp:lineTo x="10341" y="18883"/>
                <wp:lineTo x="12410" y="18648"/>
                <wp:lineTo x="12569" y="17006"/>
                <wp:lineTo x="10978" y="16772"/>
                <wp:lineTo x="14000" y="14895"/>
                <wp:lineTo x="17342" y="14661"/>
                <wp:lineTo x="17023" y="13136"/>
                <wp:lineTo x="15273" y="13019"/>
                <wp:lineTo x="16387" y="12198"/>
                <wp:lineTo x="15591" y="11142"/>
                <wp:lineTo x="16546" y="9266"/>
                <wp:lineTo x="17342" y="8679"/>
                <wp:lineTo x="17342" y="8093"/>
                <wp:lineTo x="16705" y="7389"/>
                <wp:lineTo x="19410" y="5512"/>
                <wp:lineTo x="20046" y="4222"/>
                <wp:lineTo x="18455" y="3636"/>
                <wp:lineTo x="10341" y="3401"/>
                <wp:lineTo x="4614" y="3401"/>
              </wp:wrapPolygon>
            </wp:wrapThrough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562" cy="3508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A4683C" w14:textId="77777777" w:rsidR="00C7131D" w:rsidRDefault="00C7131D" w:rsidP="00C7131D">
      <w:pPr>
        <w:rPr>
          <w:rtl/>
        </w:rPr>
      </w:pPr>
    </w:p>
    <w:p w14:paraId="2E3F8A5C" w14:textId="77777777" w:rsidR="00C7131D" w:rsidRDefault="00C7131D" w:rsidP="00C7131D">
      <w:pPr>
        <w:rPr>
          <w:rtl/>
        </w:rPr>
      </w:pPr>
    </w:p>
    <w:p w14:paraId="56ABA69D" w14:textId="77777777" w:rsidR="00C7131D" w:rsidRDefault="00C7131D" w:rsidP="00C7131D">
      <w:pPr>
        <w:rPr>
          <w:rtl/>
        </w:rPr>
      </w:pPr>
    </w:p>
    <w:p w14:paraId="1223C1E9" w14:textId="77777777" w:rsidR="00C7131D" w:rsidRDefault="00C7131D" w:rsidP="00C7131D">
      <w:pPr>
        <w:rPr>
          <w:rtl/>
        </w:rPr>
      </w:pPr>
    </w:p>
    <w:p w14:paraId="00D2B834" w14:textId="77777777" w:rsidR="00C7131D" w:rsidRDefault="00C7131D" w:rsidP="00C7131D">
      <w:pPr>
        <w:rPr>
          <w:rtl/>
        </w:rPr>
      </w:pPr>
    </w:p>
    <w:p w14:paraId="2EF14AFB" w14:textId="77777777" w:rsidR="00C7131D" w:rsidRDefault="00C7131D" w:rsidP="00C7131D">
      <w:pPr>
        <w:rPr>
          <w:rtl/>
        </w:rPr>
      </w:pPr>
    </w:p>
    <w:p w14:paraId="79D6397A" w14:textId="77777777" w:rsidR="00C7131D" w:rsidRDefault="00C7131D" w:rsidP="00C7131D">
      <w:pPr>
        <w:rPr>
          <w:rtl/>
        </w:rPr>
      </w:pPr>
    </w:p>
    <w:p w14:paraId="2A67EECD" w14:textId="77777777" w:rsidR="00C7131D" w:rsidRDefault="00C7131D" w:rsidP="00C7131D">
      <w:pPr>
        <w:rPr>
          <w:rtl/>
        </w:rPr>
      </w:pPr>
    </w:p>
    <w:p w14:paraId="7040F8E0" w14:textId="77777777" w:rsidR="00C7131D" w:rsidRDefault="00C7131D" w:rsidP="00C7131D">
      <w:pPr>
        <w:rPr>
          <w:rtl/>
        </w:rPr>
      </w:pPr>
    </w:p>
    <w:p w14:paraId="07989161" w14:textId="77777777" w:rsidR="00C7131D" w:rsidRDefault="00C7131D" w:rsidP="00C7131D">
      <w:pPr>
        <w:rPr>
          <w:rtl/>
        </w:rPr>
      </w:pPr>
    </w:p>
    <w:p w14:paraId="030DEE37" w14:textId="77777777" w:rsidR="00C7131D" w:rsidRDefault="00C7131D" w:rsidP="00C7131D">
      <w:pPr>
        <w:rPr>
          <w:rtl/>
        </w:rPr>
      </w:pPr>
    </w:p>
    <w:p w14:paraId="48785B64" w14:textId="77777777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F4D87A" wp14:editId="7021AD0A">
                <wp:simplePos x="0" y="0"/>
                <wp:positionH relativeFrom="page">
                  <wp:posOffset>2503805</wp:posOffset>
                </wp:positionH>
                <wp:positionV relativeFrom="paragraph">
                  <wp:posOffset>161290</wp:posOffset>
                </wp:positionV>
                <wp:extent cx="2590165" cy="635"/>
                <wp:effectExtent l="0" t="0" r="635" b="6985"/>
                <wp:wrapThrough wrapText="bothSides">
                  <wp:wrapPolygon edited="0">
                    <wp:start x="0" y="0"/>
                    <wp:lineTo x="0" y="20424"/>
                    <wp:lineTo x="21446" y="20424"/>
                    <wp:lineTo x="21446" y="0"/>
                    <wp:lineTo x="0" y="0"/>
                  </wp:wrapPolygon>
                </wp:wrapThrough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1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B364F1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FACE35A" id="Text Box 88" o:spid="_x0000_s1031" type="#_x0000_t202" style="position:absolute;left:0;text-align:left;margin-left:197.15pt;margin-top:12.7pt;width:203.95pt;height:.05pt;z-index:25166950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d/ILgIAAGYEAAAOAAAAZHJzL2Uyb0RvYy54bWysVMGO2jAQvVfqP1i+lwAVaBsRVpQVVSW0&#10;uxJUezaOQyw5HndsSLZf37FDoN32VPXijGfGz37zZrK47xrDzgq9BlvwyWjMmbISSm2PBf+233y4&#10;48wHYUthwKqCvyrP75fv3y1al6sp1GBKhYxArM9bV/A6BJdnmZe1aoQfgVOWghVgIwJt8ZiVKFpC&#10;b0w2HY/nWQtYOgSpvCfvQx/ky4RfVUqGp6ryKjBTcHpbSCum9RDXbLkQ+RGFq7W8PEP8wysaoS1d&#10;eoV6EEGwE+o/oBotETxUYSShyaCqtFSJA7GZjN+w2dXCqcSFiuPdtUz+/8HKx/MzMl0W/I6UsqIh&#10;jfaqC+wzdIxcVJ/W+ZzSdo4SQ0d+0nnwe3JG2l2FTfwSIUZxqvTrtboRTZJzOvs0nsxnnEmKzT/O&#10;IkZ2O+rQhy8KGhaNgiNJlyoqzlsf+tQhJd7kwehyo42JmxhYG2RnQTK3tQ7qAv5blrEx10I81QNG&#10;Txb59TyiFbpDl+qR3hc9ByhfiTpC3zzeyY2m+7bCh2eB1C3EliYgPNFSGWgLDheLsxrwx9/8MZ9E&#10;pChnLXVfwf33k0DFmflqSd7YqoOBg3EYDHtq1kBMJzRbTiaTDmAwg1khNC80GKt4C4WElXRXwcNg&#10;rkM/AzRYUq1WKYka0omwtTsnI/RQ1333ItBdVAkk5iMMfSnyN+L0uUketzoFqnRS7lbFS7mpmZP2&#10;l8GL0/LrPmXdfg/LnwAAAP//AwBQSwMEFAAGAAgAAAAhAPJEvd7gAAAACQEAAA8AAABkcnMvZG93&#10;bnJldi54bWxMj7FOwzAQhnck3sE6JBbUOiRpVUKcqqpggKUidOnmxtc4EJ8j22nD2+NOMN7dp/++&#10;v1xPpmdndL6zJOBxngBDaqzqqBWw/3ydrYD5IEnJ3hIK+EEP6+r2ppSFshf6wHMdWhZDyBdSgA5h&#10;KDj3jUYj/dwOSPF2ss7IEEfXcuXkJYabnqdJsuRGdhQ/aDngVmPzXY9GwC4/7PTDeHp53+SZe9uP&#10;2+VXWwtxfzdtnoEFnMIfDFf9qA5VdDrakZRnvYDsKc8iKiBd5MAisErSFNjxulgAr0r+v0H1CwAA&#10;//8DAFBLAQItABQABgAIAAAAIQC2gziS/gAAAOEBAAATAAAAAAAAAAAAAAAAAAAAAABbQ29udGVu&#10;dF9UeXBlc10ueG1sUEsBAi0AFAAGAAgAAAAhADj9If/WAAAAlAEAAAsAAAAAAAAAAAAAAAAALwEA&#10;AF9yZWxzLy5yZWxzUEsBAi0AFAAGAAgAAAAhAGaZ38guAgAAZgQAAA4AAAAAAAAAAAAAAAAALgIA&#10;AGRycy9lMm9Eb2MueG1sUEsBAi0AFAAGAAgAAAAhAPJEvd7gAAAACQEAAA8AAAAAAAAAAAAAAAAA&#10;iAQAAGRycy9kb3ducmV2LnhtbFBLBQYAAAAABAAEAPMAAACVBQAAAAA=&#10;" stroked="f">
                <v:textbox style="mso-fit-shape-to-text:t" inset="0,0,0,0">
                  <w:txbxContent>
                    <w:p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5</w:t>
                      </w:r>
                    </w:p>
                  </w:txbxContent>
                </v:textbox>
                <w10:wrap type="through" anchorx="page"/>
              </v:shape>
            </w:pict>
          </mc:Fallback>
        </mc:AlternateContent>
      </w:r>
    </w:p>
    <w:p w14:paraId="4C56FA00" w14:textId="77777777" w:rsidR="00C7131D" w:rsidRDefault="00C7131D" w:rsidP="00C7131D">
      <w:pPr>
        <w:rPr>
          <w:rtl/>
        </w:rPr>
      </w:pPr>
    </w:p>
    <w:p w14:paraId="3FC1A758" w14:textId="77777777" w:rsidR="00C7131D" w:rsidRDefault="00C7131D" w:rsidP="00C7131D">
      <w:pPr>
        <w:rPr>
          <w:rtl/>
        </w:rPr>
      </w:pPr>
    </w:p>
    <w:p w14:paraId="033DB08A" w14:textId="77777777" w:rsidR="00C7131D" w:rsidRDefault="00C7131D" w:rsidP="00C7131D">
      <w:pPr>
        <w:rPr>
          <w:rtl/>
        </w:rPr>
      </w:pPr>
    </w:p>
    <w:p w14:paraId="70AA623D" w14:textId="77777777" w:rsidR="00C7131D" w:rsidRDefault="00C7131D" w:rsidP="00C7131D">
      <w:pPr>
        <w:rPr>
          <w:rtl/>
        </w:rPr>
      </w:pPr>
    </w:p>
    <w:p w14:paraId="5387C2A3" w14:textId="6FD137AF" w:rsidR="00C7131D" w:rsidRDefault="00C7131D" w:rsidP="00C7131D">
      <w:pPr>
        <w:rPr>
          <w:rtl/>
        </w:rPr>
      </w:pPr>
    </w:p>
    <w:p w14:paraId="1A42B72A" w14:textId="48523753" w:rsidR="00C7131D" w:rsidRDefault="00A73D7A" w:rsidP="00C7131D">
      <w:pPr>
        <w:rPr>
          <w:rtl/>
        </w:rPr>
      </w:pPr>
      <w:r>
        <w:rPr>
          <w:noProof/>
          <w:rtl/>
        </w:rPr>
        <w:drawing>
          <wp:anchor distT="0" distB="0" distL="114300" distR="114300" simplePos="0" relativeHeight="251670528" behindDoc="0" locked="0" layoutInCell="1" allowOverlap="1" wp14:anchorId="56F8480D" wp14:editId="47B660E9">
            <wp:simplePos x="0" y="0"/>
            <wp:positionH relativeFrom="page">
              <wp:posOffset>2798445</wp:posOffset>
            </wp:positionH>
            <wp:positionV relativeFrom="paragraph">
              <wp:posOffset>97790</wp:posOffset>
            </wp:positionV>
            <wp:extent cx="2186305" cy="3119120"/>
            <wp:effectExtent l="0" t="0" r="0" b="0"/>
            <wp:wrapThrough wrapText="bothSides">
              <wp:wrapPolygon edited="0">
                <wp:start x="7152" y="2243"/>
                <wp:lineTo x="6211" y="3166"/>
                <wp:lineTo x="6023" y="4617"/>
                <wp:lineTo x="4517" y="5277"/>
                <wp:lineTo x="1882" y="6728"/>
                <wp:lineTo x="1694" y="8047"/>
                <wp:lineTo x="2823" y="8839"/>
                <wp:lineTo x="4893" y="8839"/>
                <wp:lineTo x="4141" y="9498"/>
                <wp:lineTo x="3952" y="10950"/>
                <wp:lineTo x="1694" y="12664"/>
                <wp:lineTo x="1694" y="14248"/>
                <wp:lineTo x="7717" y="15171"/>
                <wp:lineTo x="14868" y="15171"/>
                <wp:lineTo x="10916" y="17282"/>
                <wp:lineTo x="9599" y="17678"/>
                <wp:lineTo x="9222" y="18073"/>
                <wp:lineTo x="9222" y="19261"/>
                <wp:lineTo x="12045" y="19261"/>
                <wp:lineTo x="12798" y="18205"/>
                <wp:lineTo x="12422" y="17809"/>
                <wp:lineTo x="10728" y="17282"/>
                <wp:lineTo x="12422" y="17282"/>
                <wp:lineTo x="20138" y="15567"/>
                <wp:lineTo x="19950" y="15171"/>
                <wp:lineTo x="19197" y="12664"/>
                <wp:lineTo x="17503" y="11609"/>
                <wp:lineTo x="15809" y="10818"/>
                <wp:lineTo x="15621" y="10026"/>
                <wp:lineTo x="14680" y="8839"/>
                <wp:lineTo x="16374" y="8839"/>
                <wp:lineTo x="18256" y="7651"/>
                <wp:lineTo x="18068" y="3166"/>
                <wp:lineTo x="16939" y="2243"/>
                <wp:lineTo x="7152" y="2243"/>
              </wp:wrapPolygon>
            </wp:wrapThrough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6305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7998D5" w14:textId="77777777" w:rsidR="00C7131D" w:rsidRDefault="00C7131D" w:rsidP="00C7131D">
      <w:pPr>
        <w:rPr>
          <w:rtl/>
        </w:rPr>
      </w:pPr>
    </w:p>
    <w:p w14:paraId="2FE8DD4D" w14:textId="77777777" w:rsidR="00C7131D" w:rsidRDefault="00C7131D" w:rsidP="00C7131D">
      <w:pPr>
        <w:rPr>
          <w:rtl/>
        </w:rPr>
      </w:pPr>
    </w:p>
    <w:p w14:paraId="137E961D" w14:textId="77777777" w:rsidR="00C7131D" w:rsidRDefault="00C7131D" w:rsidP="00C7131D">
      <w:pPr>
        <w:rPr>
          <w:rtl/>
        </w:rPr>
      </w:pPr>
    </w:p>
    <w:p w14:paraId="7A51806B" w14:textId="77777777" w:rsidR="00C7131D" w:rsidRDefault="00C7131D" w:rsidP="00C7131D">
      <w:pPr>
        <w:rPr>
          <w:rtl/>
        </w:rPr>
      </w:pPr>
    </w:p>
    <w:p w14:paraId="23B87751" w14:textId="77777777" w:rsidR="00C7131D" w:rsidRDefault="00C7131D" w:rsidP="00C7131D">
      <w:pPr>
        <w:rPr>
          <w:rtl/>
        </w:rPr>
      </w:pPr>
    </w:p>
    <w:p w14:paraId="76C62E5F" w14:textId="77777777" w:rsidR="00C7131D" w:rsidRDefault="00C7131D" w:rsidP="00C7131D">
      <w:pPr>
        <w:rPr>
          <w:rtl/>
        </w:rPr>
      </w:pPr>
    </w:p>
    <w:p w14:paraId="2BEDEB73" w14:textId="77777777" w:rsidR="00C7131D" w:rsidRDefault="00C7131D" w:rsidP="00C7131D">
      <w:pPr>
        <w:rPr>
          <w:rtl/>
        </w:rPr>
      </w:pPr>
    </w:p>
    <w:p w14:paraId="616E54D8" w14:textId="77777777" w:rsidR="00C7131D" w:rsidRDefault="00C7131D" w:rsidP="00C7131D">
      <w:pPr>
        <w:rPr>
          <w:rtl/>
        </w:rPr>
      </w:pPr>
    </w:p>
    <w:p w14:paraId="60B9D9E7" w14:textId="77777777" w:rsidR="00C7131D" w:rsidRDefault="00C7131D" w:rsidP="00C7131D">
      <w:pPr>
        <w:rPr>
          <w:rtl/>
        </w:rPr>
      </w:pPr>
    </w:p>
    <w:p w14:paraId="54E96149" w14:textId="77777777" w:rsidR="00C7131D" w:rsidRDefault="00C7131D" w:rsidP="00C7131D">
      <w:pPr>
        <w:rPr>
          <w:rtl/>
        </w:rPr>
      </w:pPr>
    </w:p>
    <w:p w14:paraId="18461CB7" w14:textId="77777777" w:rsidR="00C7131D" w:rsidRDefault="00C7131D" w:rsidP="00C7131D">
      <w:pPr>
        <w:rPr>
          <w:rtl/>
        </w:rPr>
      </w:pPr>
    </w:p>
    <w:p w14:paraId="54C8613C" w14:textId="77777777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788342" wp14:editId="5A506440">
                <wp:simplePos x="0" y="0"/>
                <wp:positionH relativeFrom="margin">
                  <wp:posOffset>1846381</wp:posOffset>
                </wp:positionH>
                <wp:positionV relativeFrom="paragraph">
                  <wp:posOffset>69850</wp:posOffset>
                </wp:positionV>
                <wp:extent cx="2483485" cy="635"/>
                <wp:effectExtent l="0" t="0" r="0" b="6985"/>
                <wp:wrapThrough wrapText="bothSides">
                  <wp:wrapPolygon edited="0">
                    <wp:start x="0" y="0"/>
                    <wp:lineTo x="0" y="20424"/>
                    <wp:lineTo x="21374" y="20424"/>
                    <wp:lineTo x="21374" y="0"/>
                    <wp:lineTo x="0" y="0"/>
                  </wp:wrapPolygon>
                </wp:wrapThrough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34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40834C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D134A5" id="Text Box 90" o:spid="_x0000_s1032" type="#_x0000_t202" style="position:absolute;left:0;text-align:left;margin-left:145.4pt;margin-top:5.5pt;width:195.55pt;height:.0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VSYLwIAAGYEAAAOAAAAZHJzL2Uyb0RvYy54bWysVFFv2jAQfp+0/2D5fQRoi2hEqBgV0yTU&#10;VoKpz8ZxiCXb59mGhP36nZ2Ebt2epr2Yy93lc77vu2Px0GpFzsJ5Caagk9GYEmE4lNIcC/ptv/k0&#10;p8QHZkqmwIiCXoSnD8uPHxaNzcUUalClcARBjM8bW9A6BJtnmee10MyPwAqDxQqcZgEf3TErHWsQ&#10;XatsOh7PsgZcaR1w4T1mH7siXSb8qhI8PFeVF4GoguK3hXS6dB7imS0XLD86ZmvJ+89g//AVmkmD&#10;l16hHllg5OTkH1BacgceqjDioDOoKslF4oBsJuN3bHY1syJxQXG8vcrk/x8sfzq/OCLLgt6jPIZp&#10;9Ggv2kA+Q0swhfo01ufYtrPYGFrMo89D3mMy0m4rp+MvEiJYR6jLVd2IxjE5vZ3f3M7vKOFYm93c&#10;RYzs7VXrfPgiQJMYFNShdUlRdt760LUOLfEmD0qWG6lUfIiFtXLkzNDmppZB9OC/dSkTew3EtzrA&#10;mMkiv45HjEJ7aJMes4HjAcoLUnfQDY+3fCPxvi3z4YU5nBZkixsQnvGoFDQFhT6ipAb342/52I8m&#10;YpWSBqevoP77iTlBifpq0N44qkPghuAwBOak14BMJ7hblqcQX3BBDWHlQL/iYqziLVhihuNdBQ1D&#10;uA7dDuBicbFapSYcSMvC1uwsj9CDrvv2lTnbuxLQzCcY5pLl78zpepM9dnUKqHRyLuraqdjLjcOc&#10;vO8XL27Lr8+p6+3vYfkTAAD//wMAUEsDBBQABgAIAAAAIQB5bhcL3wAAAAkBAAAPAAAAZHJzL2Rv&#10;d25yZXYueG1sTI/BTsMwEETvSPyDtUhcEHVSqqgNcaqqggNcKkIv3Nx4GwfidRQ7bfh7tid63JnR&#10;7JtiPblOnHAIrScF6SwBgVR701KjYP/5+rgEEaImoztPqOAXA6zL25tC58af6QNPVWwEl1DItQIb&#10;Y59LGWqLToeZ75HYO/rB6cjn0Egz6DOXu07OkySTTrfEH6zucWux/qlGp2C3+NrZh/H48r5ZPA1v&#10;+3GbfTeVUvd30+YZRMQp/ofhgs/oUDLTwY9kgugUzFcJo0c2Ut7EgWyZrkAcLkIKsizk9YLyDwAA&#10;//8DAFBLAQItABQABgAIAAAAIQC2gziS/gAAAOEBAAATAAAAAAAAAAAAAAAAAAAAAABbQ29udGVu&#10;dF9UeXBlc10ueG1sUEsBAi0AFAAGAAgAAAAhADj9If/WAAAAlAEAAAsAAAAAAAAAAAAAAAAALwEA&#10;AF9yZWxzLy5yZWxzUEsBAi0AFAAGAAgAAAAhANVZVJgvAgAAZgQAAA4AAAAAAAAAAAAAAAAALgIA&#10;AGRycy9lMm9Eb2MueG1sUEsBAi0AFAAGAAgAAAAhAHluFwvfAAAACQEAAA8AAAAAAAAAAAAAAAAA&#10;iQQAAGRycy9kb3ducmV2LnhtbFBLBQYAAAAABAAEAPMAAACVBQAAAAA=&#10;" stroked="f">
                <v:textbox style="mso-fit-shape-to-text:t" inset="0,0,0,0">
                  <w:txbxContent>
                    <w:p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6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264722F3" w14:textId="77777777" w:rsidR="00C7131D" w:rsidRDefault="00C7131D" w:rsidP="00C7131D">
      <w:pPr>
        <w:rPr>
          <w:rtl/>
        </w:rPr>
      </w:pPr>
    </w:p>
    <w:p w14:paraId="12148A30" w14:textId="77777777" w:rsidR="00C7131D" w:rsidRDefault="00C7131D" w:rsidP="00C7131D">
      <w:pPr>
        <w:rPr>
          <w:rtl/>
        </w:rPr>
      </w:pPr>
      <w:r>
        <w:rPr>
          <w:noProof/>
          <w:rtl/>
        </w:rPr>
        <w:lastRenderedPageBreak/>
        <w:drawing>
          <wp:anchor distT="0" distB="0" distL="114300" distR="114300" simplePos="0" relativeHeight="251672576" behindDoc="0" locked="0" layoutInCell="1" allowOverlap="1" wp14:anchorId="5922CD08" wp14:editId="53F5D5DC">
            <wp:simplePos x="0" y="0"/>
            <wp:positionH relativeFrom="column">
              <wp:posOffset>2019300</wp:posOffset>
            </wp:positionH>
            <wp:positionV relativeFrom="paragraph">
              <wp:posOffset>121285</wp:posOffset>
            </wp:positionV>
            <wp:extent cx="2708910" cy="2747645"/>
            <wp:effectExtent l="0" t="0" r="0" b="0"/>
            <wp:wrapThrough wrapText="bothSides">
              <wp:wrapPolygon edited="0">
                <wp:start x="3494" y="2097"/>
                <wp:lineTo x="2127" y="5391"/>
                <wp:lineTo x="1063" y="7039"/>
                <wp:lineTo x="1063" y="10183"/>
                <wp:lineTo x="1671" y="11981"/>
                <wp:lineTo x="1823" y="11981"/>
                <wp:lineTo x="1215" y="13628"/>
                <wp:lineTo x="1823" y="14377"/>
                <wp:lineTo x="7595" y="14676"/>
                <wp:lineTo x="10329" y="16773"/>
                <wp:lineTo x="9722" y="17821"/>
                <wp:lineTo x="9570" y="19319"/>
                <wp:lineTo x="11696" y="19319"/>
                <wp:lineTo x="12304" y="18420"/>
                <wp:lineTo x="12000" y="17821"/>
                <wp:lineTo x="10785" y="16773"/>
                <wp:lineTo x="17165" y="15874"/>
                <wp:lineTo x="17468" y="15125"/>
                <wp:lineTo x="14734" y="14377"/>
                <wp:lineTo x="20354" y="14377"/>
                <wp:lineTo x="20658" y="12879"/>
                <wp:lineTo x="19899" y="11831"/>
                <wp:lineTo x="17165" y="9584"/>
                <wp:lineTo x="17468" y="8836"/>
                <wp:lineTo x="16101" y="8386"/>
                <wp:lineTo x="9873" y="7188"/>
                <wp:lineTo x="9570" y="6140"/>
                <wp:lineTo x="8962" y="4792"/>
                <wp:lineTo x="9570" y="4043"/>
                <wp:lineTo x="9570" y="3145"/>
                <wp:lineTo x="8810" y="2097"/>
                <wp:lineTo x="3494" y="2097"/>
              </wp:wrapPolygon>
            </wp:wrapThrough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891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0618F9" w14:textId="77777777" w:rsidR="00C7131D" w:rsidRDefault="00C7131D" w:rsidP="00C7131D">
      <w:pPr>
        <w:rPr>
          <w:rtl/>
        </w:rPr>
      </w:pPr>
    </w:p>
    <w:p w14:paraId="39F8D183" w14:textId="77777777" w:rsidR="00C7131D" w:rsidRDefault="00C7131D" w:rsidP="00C7131D">
      <w:pPr>
        <w:rPr>
          <w:rtl/>
        </w:rPr>
      </w:pPr>
    </w:p>
    <w:p w14:paraId="198A6C41" w14:textId="77777777" w:rsidR="00C7131D" w:rsidRDefault="00C7131D" w:rsidP="00C7131D">
      <w:pPr>
        <w:rPr>
          <w:rtl/>
        </w:rPr>
      </w:pPr>
    </w:p>
    <w:p w14:paraId="6E67AF09" w14:textId="77777777" w:rsidR="00C7131D" w:rsidRDefault="00C7131D" w:rsidP="00C7131D">
      <w:pPr>
        <w:rPr>
          <w:rtl/>
        </w:rPr>
      </w:pPr>
    </w:p>
    <w:p w14:paraId="1AB2D9AB" w14:textId="77777777" w:rsidR="00C7131D" w:rsidRDefault="00C7131D" w:rsidP="00C7131D">
      <w:pPr>
        <w:rPr>
          <w:rtl/>
        </w:rPr>
      </w:pPr>
    </w:p>
    <w:p w14:paraId="5A553017" w14:textId="77777777" w:rsidR="00C7131D" w:rsidRDefault="00C7131D" w:rsidP="00C7131D">
      <w:pPr>
        <w:rPr>
          <w:rtl/>
        </w:rPr>
      </w:pPr>
    </w:p>
    <w:p w14:paraId="1122BA53" w14:textId="77777777" w:rsidR="00C7131D" w:rsidRDefault="00C7131D" w:rsidP="00C7131D">
      <w:pPr>
        <w:rPr>
          <w:rtl/>
        </w:rPr>
      </w:pPr>
    </w:p>
    <w:p w14:paraId="7C52BF11" w14:textId="77777777" w:rsidR="00C7131D" w:rsidRDefault="00C7131D" w:rsidP="00C7131D">
      <w:pPr>
        <w:rPr>
          <w:rtl/>
        </w:rPr>
      </w:pPr>
    </w:p>
    <w:p w14:paraId="0D78E2DE" w14:textId="77777777" w:rsidR="00C7131D" w:rsidRDefault="00C7131D" w:rsidP="00C7131D">
      <w:pPr>
        <w:rPr>
          <w:rtl/>
        </w:rPr>
      </w:pPr>
    </w:p>
    <w:p w14:paraId="71A42381" w14:textId="77777777" w:rsidR="00C7131D" w:rsidRDefault="00C7131D" w:rsidP="00C7131D">
      <w:pPr>
        <w:rPr>
          <w:rtl/>
        </w:rPr>
      </w:pPr>
    </w:p>
    <w:p w14:paraId="40F3094B" w14:textId="77777777" w:rsidR="00C7131D" w:rsidRDefault="00355A1E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F41F58" wp14:editId="2163428B">
                <wp:simplePos x="0" y="0"/>
                <wp:positionH relativeFrom="column">
                  <wp:posOffset>1846049</wp:posOffset>
                </wp:positionH>
                <wp:positionV relativeFrom="paragraph">
                  <wp:posOffset>10634</wp:posOffset>
                </wp:positionV>
                <wp:extent cx="2888615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86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41EC09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CB84EF" id="Text Box 92" o:spid="_x0000_s1033" type="#_x0000_t202" style="position:absolute;left:0;text-align:left;margin-left:145.35pt;margin-top:.85pt;width:227.45pt;height: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DOyMAIAAGYEAAAOAAAAZHJzL2Uyb0RvYy54bWysVMFu2zAMvQ/YPwi6L04yNEuNOEWWIsOA&#10;oi2QDD0rshwLkEWNUmJnXz9KjtOt22nYRaZIitJ7j/TirmsMOyn0GmzBJ6MxZ8pKKLU9FPzbbvNh&#10;zpkPwpbCgFUFPyvP75bv3y1al6sp1GBKhYyKWJ+3ruB1CC7PMi9r1Qg/AqcsBSvARgTa4iErUbRU&#10;vTHZdDyeZS1g6RCk8p68932QL1P9qlIyPFWVV4GZgtPbQloxrfu4ZsuFyA8oXK3l5RniH17RCG3p&#10;0mupexEEO6L+o1SjJYKHKowkNBlUlZYqYSA0k/EbNNtaOJWwEDneXWny/6+sfDw9I9NlwW+nnFnR&#10;kEY71QX2GTpGLuKndT6ntK2jxNCRn3Qe/J6cEXZXYRO/BIhRnJg+X9mN1SQ5p/P5fDa54UxSbPbx&#10;JtbIXo869OGLgoZFo+BI0iVGxenBhz51SIk3eTC63Ghj4iYG1gbZSZDMba2DuhT/LcvYmGshnuoL&#10;Rk8W8fU4ohW6fZf4+DRg3EN5JugIffN4Jzea7nsQPjwLpG4htDQB4YmWykBbcLhYnNWAP/7mj/kk&#10;IkU5a6n7Cu6/HwUqzsxXS/LGVh0MHIz9YNhjswZCOqHZcjKZdACDGcwKoXmhwVjFWygkrKS7Ch4G&#10;cx36GaDBkmq1SknUkE6EB7t1MpYeeN11LwLdRZVAYj7C0JcifyNOn5vkcatjIKaTcpHXnsUL3dTM&#10;SfvL4MVp+XWfsl5/D8ufAAAA//8DAFBLAwQUAAYACAAAACEAdUXlJd0AAAAHAQAADwAAAGRycy9k&#10;b3ducmV2LnhtbEyOMU/DMBCFdyT+g3VILIg6lJCWEKeqKhjoUhG6sLnxNQ7E5yh22vDvOSaYTk/f&#10;07uvWE2uEyccQutJwd0sAYFUe9NSo2D//nK7BBGiJqM7T6jgGwOsysuLQufGn+kNT1VsBI9QyLUC&#10;G2OfSxlqi06Hme+RmB394HTkODTSDPrM466T8yTJpNMt8Qere9xYrL+q0SnYpR87ezMen7fr9H54&#10;3Y+b7LOplLq+mtZPICJO8a8Mv/qsDiU7HfxIJohOwfwxWXCVAR/mi/QhA3HgvARZFvK/f/kDAAD/&#10;/wMAUEsBAi0AFAAGAAgAAAAhALaDOJL+AAAA4QEAABMAAAAAAAAAAAAAAAAAAAAAAFtDb250ZW50&#10;X1R5cGVzXS54bWxQSwECLQAUAAYACAAAACEAOP0h/9YAAACUAQAACwAAAAAAAAAAAAAAAAAvAQAA&#10;X3JlbHMvLnJlbHNQSwECLQAUAAYACAAAACEAtEQzsjACAABmBAAADgAAAAAAAAAAAAAAAAAuAgAA&#10;ZHJzL2Uyb0RvYy54bWxQSwECLQAUAAYACAAAACEAdUXlJd0AAAAHAQAADwAAAAAAAAAAAAAAAACK&#10;BAAAZHJzL2Rvd25yZXYueG1sUEsFBgAAAAAEAAQA8wAAAJQFAAAAAA==&#10;" stroked="f">
                <v:textbox style="mso-fit-shape-to-text:t" inset="0,0,0,0">
                  <w:txbxContent>
                    <w:p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7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6B85EC8" w14:textId="77777777" w:rsidR="00C7131D" w:rsidRDefault="00C7131D" w:rsidP="00C7131D">
      <w:pPr>
        <w:rPr>
          <w:rtl/>
        </w:rPr>
      </w:pPr>
    </w:p>
    <w:p w14:paraId="2A190503" w14:textId="77777777" w:rsidR="00C7131D" w:rsidRDefault="00C7131D" w:rsidP="00C7131D">
      <w:pPr>
        <w:rPr>
          <w:rtl/>
        </w:rPr>
      </w:pPr>
    </w:p>
    <w:p w14:paraId="1CE1FC37" w14:textId="77777777" w:rsidR="00C7131D" w:rsidRDefault="00C7131D" w:rsidP="00C7131D">
      <w:pPr>
        <w:rPr>
          <w:rtl/>
        </w:rPr>
      </w:pPr>
    </w:p>
    <w:p w14:paraId="24957F55" w14:textId="77777777" w:rsidR="00C7131D" w:rsidRDefault="00C7131D" w:rsidP="00C7131D">
      <w:pPr>
        <w:rPr>
          <w:rtl/>
        </w:rPr>
      </w:pPr>
      <w:r>
        <w:rPr>
          <w:noProof/>
          <w:rtl/>
        </w:rPr>
        <w:drawing>
          <wp:anchor distT="0" distB="0" distL="114300" distR="114300" simplePos="0" relativeHeight="251674624" behindDoc="0" locked="0" layoutInCell="1" allowOverlap="1" wp14:anchorId="77FCA496" wp14:editId="1AC52FE9">
            <wp:simplePos x="0" y="0"/>
            <wp:positionH relativeFrom="margin">
              <wp:posOffset>2187575</wp:posOffset>
            </wp:positionH>
            <wp:positionV relativeFrom="paragraph">
              <wp:posOffset>137795</wp:posOffset>
            </wp:positionV>
            <wp:extent cx="2216785" cy="4022090"/>
            <wp:effectExtent l="0" t="0" r="0" b="0"/>
            <wp:wrapThrough wrapText="bothSides">
              <wp:wrapPolygon edited="0">
                <wp:start x="3156" y="1841"/>
                <wp:lineTo x="2042" y="3171"/>
                <wp:lineTo x="1856" y="4092"/>
                <wp:lineTo x="2599" y="5320"/>
                <wp:lineTo x="1856" y="5320"/>
                <wp:lineTo x="2042" y="6854"/>
                <wp:lineTo x="4826" y="6957"/>
                <wp:lineTo x="5383" y="10231"/>
                <wp:lineTo x="4455" y="10640"/>
                <wp:lineTo x="4269" y="11867"/>
                <wp:lineTo x="2970" y="13504"/>
                <wp:lineTo x="2042" y="13913"/>
                <wp:lineTo x="1856" y="15243"/>
                <wp:lineTo x="10952" y="16778"/>
                <wp:lineTo x="9095" y="18415"/>
                <wp:lineTo x="9095" y="19643"/>
                <wp:lineTo x="10395" y="19643"/>
                <wp:lineTo x="11694" y="19438"/>
                <wp:lineTo x="12993" y="18926"/>
                <wp:lineTo x="12808" y="18415"/>
                <wp:lineTo x="13550" y="16778"/>
                <wp:lineTo x="16520" y="16778"/>
                <wp:lineTo x="17263" y="16369"/>
                <wp:lineTo x="15963" y="15141"/>
                <wp:lineTo x="15778" y="14016"/>
                <wp:lineTo x="14850" y="13504"/>
                <wp:lineTo x="18376" y="13402"/>
                <wp:lineTo x="19861" y="12890"/>
                <wp:lineTo x="19119" y="11049"/>
                <wp:lineTo x="18562" y="10231"/>
                <wp:lineTo x="19304" y="9003"/>
                <wp:lineTo x="19119" y="7980"/>
                <wp:lineTo x="18191" y="6957"/>
                <wp:lineTo x="18933" y="6957"/>
                <wp:lineTo x="19676" y="6036"/>
                <wp:lineTo x="19676" y="4911"/>
                <wp:lineTo x="16891" y="4501"/>
                <wp:lineTo x="9838" y="3683"/>
                <wp:lineTo x="9838" y="2660"/>
                <wp:lineTo x="8539" y="1841"/>
                <wp:lineTo x="3156" y="1841"/>
              </wp:wrapPolygon>
            </wp:wrapThrough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6785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429FF2" w14:textId="77777777" w:rsidR="00C7131D" w:rsidRDefault="00C7131D" w:rsidP="00C7131D">
      <w:pPr>
        <w:rPr>
          <w:rtl/>
        </w:rPr>
      </w:pPr>
    </w:p>
    <w:p w14:paraId="14FEC602" w14:textId="77777777" w:rsidR="00C7131D" w:rsidRDefault="00C7131D" w:rsidP="00C7131D">
      <w:pPr>
        <w:rPr>
          <w:rtl/>
        </w:rPr>
      </w:pPr>
    </w:p>
    <w:p w14:paraId="0CFEEBF5" w14:textId="77777777" w:rsidR="00C7131D" w:rsidRDefault="00C7131D" w:rsidP="00C7131D">
      <w:pPr>
        <w:rPr>
          <w:rtl/>
        </w:rPr>
      </w:pPr>
    </w:p>
    <w:p w14:paraId="2AAED672" w14:textId="77777777" w:rsidR="00C7131D" w:rsidRDefault="00C7131D" w:rsidP="00C7131D">
      <w:pPr>
        <w:rPr>
          <w:rtl/>
        </w:rPr>
      </w:pPr>
    </w:p>
    <w:p w14:paraId="10658EFC" w14:textId="77777777" w:rsidR="00C7131D" w:rsidRDefault="00C7131D" w:rsidP="00C7131D">
      <w:pPr>
        <w:rPr>
          <w:rtl/>
        </w:rPr>
      </w:pPr>
    </w:p>
    <w:p w14:paraId="232B1C89" w14:textId="77777777" w:rsidR="00C7131D" w:rsidRDefault="00C7131D" w:rsidP="00C7131D">
      <w:pPr>
        <w:rPr>
          <w:rtl/>
        </w:rPr>
      </w:pPr>
    </w:p>
    <w:p w14:paraId="47F27615" w14:textId="77777777" w:rsidR="00C7131D" w:rsidRDefault="00C7131D" w:rsidP="00C7131D">
      <w:pPr>
        <w:rPr>
          <w:rtl/>
        </w:rPr>
      </w:pPr>
    </w:p>
    <w:p w14:paraId="3BA8D3F4" w14:textId="77777777" w:rsidR="00C7131D" w:rsidRDefault="00C7131D" w:rsidP="00C7131D">
      <w:pPr>
        <w:rPr>
          <w:rtl/>
        </w:rPr>
      </w:pPr>
    </w:p>
    <w:p w14:paraId="56D806B0" w14:textId="77777777" w:rsidR="00C7131D" w:rsidRDefault="00C7131D" w:rsidP="00C7131D">
      <w:pPr>
        <w:rPr>
          <w:rtl/>
        </w:rPr>
      </w:pPr>
    </w:p>
    <w:p w14:paraId="38857FFB" w14:textId="77777777" w:rsidR="00C7131D" w:rsidRDefault="00C7131D" w:rsidP="00C7131D">
      <w:pPr>
        <w:rPr>
          <w:rtl/>
        </w:rPr>
      </w:pPr>
    </w:p>
    <w:p w14:paraId="748B8531" w14:textId="77777777" w:rsidR="00C7131D" w:rsidRDefault="00C7131D" w:rsidP="00C7131D">
      <w:pPr>
        <w:rPr>
          <w:rtl/>
        </w:rPr>
      </w:pPr>
    </w:p>
    <w:p w14:paraId="27818DCE" w14:textId="77777777" w:rsidR="00C7131D" w:rsidRDefault="00C7131D" w:rsidP="00C7131D">
      <w:pPr>
        <w:rPr>
          <w:rtl/>
        </w:rPr>
      </w:pPr>
    </w:p>
    <w:p w14:paraId="3029EBFB" w14:textId="77777777" w:rsidR="00C7131D" w:rsidRDefault="00C7131D" w:rsidP="00C7131D">
      <w:pPr>
        <w:rPr>
          <w:rtl/>
        </w:rPr>
      </w:pPr>
    </w:p>
    <w:p w14:paraId="534ED559" w14:textId="77777777" w:rsidR="00C7131D" w:rsidRDefault="00C7131D" w:rsidP="00C7131D">
      <w:pPr>
        <w:rPr>
          <w:rtl/>
        </w:rPr>
      </w:pPr>
    </w:p>
    <w:p w14:paraId="125B9705" w14:textId="77777777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E587DD" wp14:editId="339A0B25">
                <wp:simplePos x="0" y="0"/>
                <wp:positionH relativeFrom="column">
                  <wp:posOffset>2241996</wp:posOffset>
                </wp:positionH>
                <wp:positionV relativeFrom="paragraph">
                  <wp:posOffset>114935</wp:posOffset>
                </wp:positionV>
                <wp:extent cx="2219325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05" name="Text Box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CA2DDC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4D8AE8A" id="Text Box 105" o:spid="_x0000_s1034" type="#_x0000_t202" style="position:absolute;left:0;text-align:left;margin-left:176.55pt;margin-top:9.05pt;width:174.75pt;height: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uziMQIAAGgEAAAOAAAAZHJzL2Uyb0RvYy54bWysVMGO2jAQvVfqP1i+lwCrrraIsKKsqCqh&#10;3ZWg2rNxHBLJ8bi2IaFf32eHsO22p6oXM5kZz/i9N8P8vms0OynnazI5n4zGnCkjqajNIeffdusP&#10;d5z5IEwhNBmV87Py/H7x/t28tTM1pYp0oRxDEeNnrc15FYKdZZmXlWqEH5FVBsGSXCMCPt0hK5xo&#10;Ub3R2XQ8vs1acoV1JJX38D70Qb5I9ctSyfBUll4FpnOOt4V0unTu45kt5mJ2cMJWtbw8Q/zDKxpR&#10;GzS9lnoQQbCjq/8o1dTSkacyjCQ1GZVlLVXCADST8Rs020pYlbCAHG+vNPn/V1Y+np4dqwtoN/7I&#10;mRENRNqpLrDP1LHoA0Ot9TMkbi1SQ4cAsge/hzMC70rXxF9AYoiD6/OV31hOwjmdTj7dTNFGInZ7&#10;k2pnr1et8+GLooZFI+cO4iVOxWnjA56B1CEldvKk62Jdax0/YmClHTsJCN1WdVDxgbjxW5Y2MddQ&#10;vNWHoyeL+Hoc0QrdvkuM3A0Y91ScAd1RPz7eynWNfhvhw7NwmBegxQ6EJxylpjbndLE4q8j9+Js/&#10;5kNGRDlrMX8599+PwinO9FcDgeOwDoYbjP1gmGOzIiCdYLusTCYuuKAHs3TUvGA1lrELQsJI9Mp5&#10;GMxV6LcAqyXVcpmSMJJWhI3ZWhlLD7zuuhfh7EWVADEfaZhMMXsjTp+b5LHLYwDTSbnIa8/ihW6M&#10;c5LnsnpxX379TlmvfxCLnwAAAP//AwBQSwMEFAAGAAgAAAAhAIXqvYPgAAAACQEAAA8AAABkcnMv&#10;ZG93bnJldi54bWxMjzFPwzAQhXck/oN1SCyIOk1KqEKcqqpgKEtF6MLmxtc4ENuR7bTh3/c6wXS6&#10;e0/vvleuJtOzE/rQOStgPkuAoW2c6mwrYP/59rgEFqK0SvbOooBfDLCqbm9KWSh3th94qmPLKMSG&#10;QgrQMQ4F56HRaGSYuQEtaUfnjYy0+pYrL88UbnqeJknOjewsfdBywI3G5qcejYDd4munH8bj6/t6&#10;kfntftzk320txP3dtH4BFnGKf2a44hM6VMR0cKNVgfUCsqdsTlYSljTJ8JykObDD9ZACr0r+v0F1&#10;AQAA//8DAFBLAQItABQABgAIAAAAIQC2gziS/gAAAOEBAAATAAAAAAAAAAAAAAAAAAAAAABbQ29u&#10;dGVudF9UeXBlc10ueG1sUEsBAi0AFAAGAAgAAAAhADj9If/WAAAAlAEAAAsAAAAAAAAAAAAAAAAA&#10;LwEAAF9yZWxzLy5yZWxzUEsBAi0AFAAGAAgAAAAhAB/a7OIxAgAAaAQAAA4AAAAAAAAAAAAAAAAA&#10;LgIAAGRycy9lMm9Eb2MueG1sUEsBAi0AFAAGAAgAAAAhAIXqvYPgAAAACQEAAA8AAAAAAAAAAAAA&#10;AAAAiwQAAGRycy9kb3ducmV2LnhtbFBLBQYAAAAABAAEAPMAAACYBQAAAAA=&#10;" stroked="f">
                <v:textbox style="mso-fit-shape-to-text:t" inset="0,0,0,0">
                  <w:txbxContent>
                    <w:p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8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EBD4C91" w14:textId="77777777" w:rsidR="00C7131D" w:rsidRDefault="00C7131D" w:rsidP="00C7131D">
      <w:pPr>
        <w:rPr>
          <w:rtl/>
        </w:rPr>
      </w:pPr>
    </w:p>
    <w:p w14:paraId="1F2F47E5" w14:textId="77777777" w:rsidR="00C7131D" w:rsidRDefault="00C7131D" w:rsidP="00C7131D">
      <w:pPr>
        <w:rPr>
          <w:rtl/>
        </w:rPr>
      </w:pPr>
      <w:r>
        <w:rPr>
          <w:noProof/>
          <w:rtl/>
        </w:rPr>
        <w:lastRenderedPageBreak/>
        <w:drawing>
          <wp:anchor distT="0" distB="0" distL="114300" distR="114300" simplePos="0" relativeHeight="251676672" behindDoc="0" locked="0" layoutInCell="1" allowOverlap="1" wp14:anchorId="37AA4676" wp14:editId="0394FBE4">
            <wp:simplePos x="0" y="0"/>
            <wp:positionH relativeFrom="margin">
              <wp:posOffset>1242695</wp:posOffset>
            </wp:positionH>
            <wp:positionV relativeFrom="paragraph">
              <wp:posOffset>0</wp:posOffset>
            </wp:positionV>
            <wp:extent cx="3585845" cy="2922270"/>
            <wp:effectExtent l="0" t="0" r="0" b="0"/>
            <wp:wrapThrough wrapText="bothSides">
              <wp:wrapPolygon edited="0">
                <wp:start x="5164" y="2112"/>
                <wp:lineTo x="4705" y="3520"/>
                <wp:lineTo x="4475" y="4365"/>
                <wp:lineTo x="918" y="6055"/>
                <wp:lineTo x="918" y="7463"/>
                <wp:lineTo x="2066" y="9153"/>
                <wp:lineTo x="2066" y="9997"/>
                <wp:lineTo x="2525" y="10701"/>
                <wp:lineTo x="5164" y="11405"/>
                <wp:lineTo x="1836" y="11828"/>
                <wp:lineTo x="1148" y="12250"/>
                <wp:lineTo x="1033" y="14222"/>
                <wp:lineTo x="8147" y="15207"/>
                <wp:lineTo x="15491" y="15911"/>
                <wp:lineTo x="12508" y="16897"/>
                <wp:lineTo x="9869" y="17883"/>
                <wp:lineTo x="9869" y="19291"/>
                <wp:lineTo x="11475" y="19291"/>
                <wp:lineTo x="11819" y="18164"/>
                <wp:lineTo x="12737" y="18164"/>
                <wp:lineTo x="16754" y="16334"/>
                <wp:lineTo x="18131" y="15911"/>
                <wp:lineTo x="18360" y="15348"/>
                <wp:lineTo x="17786" y="13658"/>
                <wp:lineTo x="18245" y="11405"/>
                <wp:lineTo x="20196" y="10701"/>
                <wp:lineTo x="20885" y="9997"/>
                <wp:lineTo x="20426" y="9153"/>
                <wp:lineTo x="19852" y="5632"/>
                <wp:lineTo x="18704" y="5210"/>
                <wp:lineTo x="12049" y="4647"/>
                <wp:lineTo x="12508" y="3802"/>
                <wp:lineTo x="12393" y="3098"/>
                <wp:lineTo x="11819" y="2112"/>
                <wp:lineTo x="5164" y="2112"/>
              </wp:wrapPolygon>
            </wp:wrapThrough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Picture 10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5845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E5E146" w14:textId="77777777" w:rsidR="00C7131D" w:rsidRDefault="00C7131D" w:rsidP="00C7131D">
      <w:pPr>
        <w:rPr>
          <w:rtl/>
        </w:rPr>
      </w:pPr>
    </w:p>
    <w:p w14:paraId="55002667" w14:textId="77777777" w:rsidR="00C7131D" w:rsidRDefault="00C7131D" w:rsidP="00C7131D">
      <w:pPr>
        <w:rPr>
          <w:rtl/>
        </w:rPr>
      </w:pPr>
    </w:p>
    <w:p w14:paraId="01CE0D85" w14:textId="77777777" w:rsidR="00C7131D" w:rsidRDefault="00C7131D" w:rsidP="00C7131D">
      <w:pPr>
        <w:rPr>
          <w:rtl/>
        </w:rPr>
      </w:pPr>
    </w:p>
    <w:p w14:paraId="58E96176" w14:textId="77777777" w:rsidR="00C7131D" w:rsidRDefault="00C7131D" w:rsidP="00C7131D">
      <w:pPr>
        <w:rPr>
          <w:rtl/>
        </w:rPr>
      </w:pPr>
    </w:p>
    <w:p w14:paraId="0C4CC3EA" w14:textId="77777777" w:rsidR="00C7131D" w:rsidRDefault="00C7131D" w:rsidP="00C7131D">
      <w:pPr>
        <w:rPr>
          <w:rtl/>
        </w:rPr>
      </w:pPr>
    </w:p>
    <w:p w14:paraId="78049C88" w14:textId="77777777" w:rsidR="00C7131D" w:rsidRDefault="00C7131D" w:rsidP="00C7131D">
      <w:pPr>
        <w:rPr>
          <w:rtl/>
        </w:rPr>
      </w:pPr>
    </w:p>
    <w:p w14:paraId="63F5F3E8" w14:textId="77777777" w:rsidR="00C7131D" w:rsidRDefault="00C7131D" w:rsidP="00C7131D">
      <w:pPr>
        <w:rPr>
          <w:rtl/>
        </w:rPr>
      </w:pPr>
    </w:p>
    <w:p w14:paraId="6D9AF7B3" w14:textId="77777777" w:rsidR="00C7131D" w:rsidRDefault="00C7131D" w:rsidP="00C7131D">
      <w:pPr>
        <w:rPr>
          <w:rtl/>
        </w:rPr>
      </w:pPr>
    </w:p>
    <w:p w14:paraId="6D1D87DC" w14:textId="77777777" w:rsidR="00C7131D" w:rsidRDefault="00C7131D" w:rsidP="00C7131D">
      <w:pPr>
        <w:rPr>
          <w:rtl/>
        </w:rPr>
      </w:pPr>
    </w:p>
    <w:p w14:paraId="20F1EA40" w14:textId="77777777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EE5D0EC" wp14:editId="718CC04D">
                <wp:simplePos x="0" y="0"/>
                <wp:positionH relativeFrom="margin">
                  <wp:posOffset>1459230</wp:posOffset>
                </wp:positionH>
                <wp:positionV relativeFrom="paragraph">
                  <wp:posOffset>161925</wp:posOffset>
                </wp:positionV>
                <wp:extent cx="3123565" cy="635"/>
                <wp:effectExtent l="0" t="0" r="635" b="6985"/>
                <wp:wrapThrough wrapText="bothSides">
                  <wp:wrapPolygon edited="0">
                    <wp:start x="0" y="0"/>
                    <wp:lineTo x="0" y="20424"/>
                    <wp:lineTo x="21473" y="20424"/>
                    <wp:lineTo x="21473" y="0"/>
                    <wp:lineTo x="0" y="0"/>
                  </wp:wrapPolygon>
                </wp:wrapThrough>
                <wp:docPr id="111" name="Text 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35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2C0321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E0E61C" id="Text Box 111" o:spid="_x0000_s1035" type="#_x0000_t202" style="position:absolute;left:0;text-align:left;margin-left:114.9pt;margin-top:12.75pt;width:245.95pt;height:.05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2BPLwIAAGgEAAAOAAAAZHJzL2Uyb0RvYy54bWysVE1v2zAMvQ/YfxB0X5wPJNiCOEWWIsOA&#10;oC2QDD0rshwLkEWNUmJ3v36UbKdbt9Owi0yRFKX3HunVXVsbdlXoNdicT0ZjzpSVUGh7zvm34+7D&#10;R858ELYQBqzK+Yvy/G79/t2qcUs1hQpMoZBREeuXjct5FYJbZpmXlaqFH4FTloIlYC0CbfGcFSga&#10;ql6bbDoeL7IGsHAIUnlP3vsuyNepflkqGR7L0qvATM7pbSGtmNZTXLP1SizPKFylZf8M8Q+vqIW2&#10;dOmt1L0Igl1Q/1Gq1hLBQxlGEuoMylJLlTAQmsn4DZpDJZxKWIgc7240+f9XVj5cn5DpgrSbTDiz&#10;oiaRjqoN7DO0LPqIocb5JSUeHKWGlgKUPfg9OSPwtsQ6fgkSozhx/XLjN5aT5JxNprP5Ys6ZpNhi&#10;No81stejDn34oqBm0cg5kniJU3Hd+9ClDinxJg9GFzttTNzEwNYguwoSuql0UH3x37KMjbkW4qmu&#10;YPRkEV+HI1qhPbWJkU8DxhMULwQdoWsf7+RO03174cOTQOoXQkszEB5pKQ00OYfe4qwC/PE3f8wn&#10;GSnKWUP9l3P//SJQcWa+WhI4Nutg4GCcBsNe6i0QUpKMXpNMOoDBDGaJUD/TaGziLRQSVtJdOQ+D&#10;uQ3dFNBoSbXZpCRqSSfC3h6cjKUHXo/ts0DXqxJIzAcYOlMs34jT5SZ53OYSiOmkXOS1Y7Gnm9o5&#10;ad+PXpyXX/cp6/UHsf4JAAD//wMAUEsDBBQABgAIAAAAIQC5TK2n4QAAAAkBAAAPAAAAZHJzL2Rv&#10;d25yZXYueG1sTI8xT8MwEIV3JP6DdUgsiDoNbQohTlVVMNClIu3SzY3dOBCfI9tpw7/nOsF29+7p&#10;ve+K5Wg7dtY+tA4FTCcJMI21Uy02Ava798dnYCFKVLJzqAX86ADL8vamkLlyF/zU5yo2jEIw5FKA&#10;ibHPOQ+10VaGies10u3kvJWRVt9w5eWFwm3H0yTJuJUtUoORvV4bXX9XgxWwnR225mE4vW1Wsyf/&#10;sR/W2VdTCXF/N65egUU9xj8zXPEJHUpiOroBVWCdgDR9IfRIw3wOjAyLdLoAdrwKGfCy4P8/KH8B&#10;AAD//wMAUEsBAi0AFAAGAAgAAAAhALaDOJL+AAAA4QEAABMAAAAAAAAAAAAAAAAAAAAAAFtDb250&#10;ZW50X1R5cGVzXS54bWxQSwECLQAUAAYACAAAACEAOP0h/9YAAACUAQAACwAAAAAAAAAAAAAAAAAv&#10;AQAAX3JlbHMvLnJlbHNQSwECLQAUAAYACAAAACEA0mdgTy8CAABoBAAADgAAAAAAAAAAAAAAAAAu&#10;AgAAZHJzL2Uyb0RvYy54bWxQSwECLQAUAAYACAAAACEAuUytp+EAAAAJAQAADwAAAAAAAAAAAAAA&#10;AACJBAAAZHJzL2Rvd25yZXYueG1sUEsFBgAAAAAEAAQA8wAAAJcFAAAAAA==&#10;" stroked="f">
                <v:textbox style="mso-fit-shape-to-text:t" inset="0,0,0,0">
                  <w:txbxContent>
                    <w:p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9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7BB45F4E" w14:textId="77777777" w:rsidR="00C7131D" w:rsidRDefault="00C7131D" w:rsidP="00C7131D">
      <w:pPr>
        <w:rPr>
          <w:rtl/>
        </w:rPr>
      </w:pPr>
    </w:p>
    <w:p w14:paraId="51B92D2B" w14:textId="77777777" w:rsidR="00C7131D" w:rsidRDefault="00C7131D" w:rsidP="00C7131D">
      <w:pPr>
        <w:rPr>
          <w:rtl/>
        </w:rPr>
      </w:pPr>
    </w:p>
    <w:p w14:paraId="4806B1F2" w14:textId="77777777" w:rsidR="00C7131D" w:rsidRDefault="00C7131D" w:rsidP="00C7131D">
      <w:pPr>
        <w:rPr>
          <w:rtl/>
        </w:rPr>
      </w:pPr>
    </w:p>
    <w:p w14:paraId="43E57D43" w14:textId="77777777" w:rsidR="00C7131D" w:rsidRDefault="00C7131D" w:rsidP="00C7131D">
      <w:pPr>
        <w:rPr>
          <w:rtl/>
        </w:rPr>
      </w:pPr>
    </w:p>
    <w:p w14:paraId="56033FD7" w14:textId="77777777" w:rsidR="00C7131D" w:rsidRDefault="00C7131D" w:rsidP="00C7131D">
      <w:pPr>
        <w:rPr>
          <w:rtl/>
        </w:rPr>
      </w:pPr>
    </w:p>
    <w:p w14:paraId="55B50667" w14:textId="77777777" w:rsidR="00C7131D" w:rsidRDefault="00C7131D" w:rsidP="00C7131D">
      <w:pPr>
        <w:rPr>
          <w:rtl/>
        </w:rPr>
      </w:pPr>
    </w:p>
    <w:p w14:paraId="1CC37B75" w14:textId="77777777" w:rsidR="00C7131D" w:rsidRDefault="00C7131D" w:rsidP="00C7131D">
      <w:pPr>
        <w:rPr>
          <w:rtl/>
        </w:rPr>
      </w:pPr>
    </w:p>
    <w:p w14:paraId="1263E969" w14:textId="77777777" w:rsidR="00C7131D" w:rsidRDefault="00C7131D" w:rsidP="00C7131D">
      <w:pPr>
        <w:rPr>
          <w:rtl/>
        </w:rPr>
      </w:pPr>
      <w:r>
        <w:rPr>
          <w:noProof/>
          <w:rtl/>
        </w:rPr>
        <w:drawing>
          <wp:anchor distT="0" distB="0" distL="114300" distR="114300" simplePos="0" relativeHeight="251678720" behindDoc="0" locked="0" layoutInCell="1" allowOverlap="1" wp14:anchorId="3FBA509F" wp14:editId="5C16100D">
            <wp:simplePos x="0" y="0"/>
            <wp:positionH relativeFrom="column">
              <wp:posOffset>1009650</wp:posOffset>
            </wp:positionH>
            <wp:positionV relativeFrom="paragraph">
              <wp:posOffset>76835</wp:posOffset>
            </wp:positionV>
            <wp:extent cx="4236085" cy="1982470"/>
            <wp:effectExtent l="0" t="0" r="0" b="0"/>
            <wp:wrapThrough wrapText="bothSides">
              <wp:wrapPolygon edited="0">
                <wp:start x="2720" y="2283"/>
                <wp:lineTo x="680" y="3736"/>
                <wp:lineTo x="583" y="6019"/>
                <wp:lineTo x="1748" y="6019"/>
                <wp:lineTo x="1457" y="8302"/>
                <wp:lineTo x="1457" y="9340"/>
                <wp:lineTo x="971" y="10170"/>
                <wp:lineTo x="583" y="11416"/>
                <wp:lineTo x="583" y="13284"/>
                <wp:lineTo x="9131" y="15982"/>
                <wp:lineTo x="10782" y="15982"/>
                <wp:lineTo x="10199" y="17227"/>
                <wp:lineTo x="10102" y="19095"/>
                <wp:lineTo x="10685" y="19095"/>
                <wp:lineTo x="11462" y="18473"/>
                <wp:lineTo x="11462" y="17435"/>
                <wp:lineTo x="10782" y="15982"/>
                <wp:lineTo x="11074" y="15982"/>
                <wp:lineTo x="18650" y="12869"/>
                <wp:lineTo x="21079" y="9340"/>
                <wp:lineTo x="21273" y="6642"/>
                <wp:lineTo x="19816" y="6434"/>
                <wp:lineTo x="7480" y="6019"/>
                <wp:lineTo x="7674" y="4151"/>
                <wp:lineTo x="6994" y="3529"/>
                <wp:lineTo x="4663" y="2283"/>
                <wp:lineTo x="2720" y="2283"/>
              </wp:wrapPolygon>
            </wp:wrapThrough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Picture 13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085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FE1393" w14:textId="77777777" w:rsidR="00C7131D" w:rsidRDefault="00C7131D" w:rsidP="00C7131D">
      <w:pPr>
        <w:rPr>
          <w:rtl/>
        </w:rPr>
      </w:pPr>
    </w:p>
    <w:p w14:paraId="3741AB3F" w14:textId="77777777" w:rsidR="00C7131D" w:rsidRDefault="00C7131D" w:rsidP="00C7131D">
      <w:pPr>
        <w:rPr>
          <w:rtl/>
        </w:rPr>
      </w:pPr>
    </w:p>
    <w:p w14:paraId="6D53563E" w14:textId="77777777" w:rsidR="00C7131D" w:rsidRDefault="00C7131D" w:rsidP="00C7131D">
      <w:pPr>
        <w:rPr>
          <w:rtl/>
        </w:rPr>
      </w:pPr>
    </w:p>
    <w:p w14:paraId="312077DE" w14:textId="77777777" w:rsidR="00C7131D" w:rsidRDefault="00C7131D" w:rsidP="00C7131D">
      <w:pPr>
        <w:rPr>
          <w:rtl/>
        </w:rPr>
      </w:pPr>
    </w:p>
    <w:p w14:paraId="45A3567E" w14:textId="77777777" w:rsidR="00C7131D" w:rsidRDefault="00C7131D" w:rsidP="00C7131D">
      <w:pPr>
        <w:rPr>
          <w:rtl/>
        </w:rPr>
      </w:pPr>
    </w:p>
    <w:p w14:paraId="2639E742" w14:textId="77777777" w:rsidR="00C7131D" w:rsidRDefault="00C7131D" w:rsidP="00C7131D">
      <w:pPr>
        <w:rPr>
          <w:rtl/>
        </w:rPr>
      </w:pPr>
    </w:p>
    <w:p w14:paraId="16698D65" w14:textId="77777777" w:rsidR="00C7131D" w:rsidRDefault="00C7131D" w:rsidP="00C7131D">
      <w:pPr>
        <w:rPr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1975AD" wp14:editId="67C431CE">
                <wp:simplePos x="0" y="0"/>
                <wp:positionH relativeFrom="column">
                  <wp:posOffset>1240704</wp:posOffset>
                </wp:positionH>
                <wp:positionV relativeFrom="paragraph">
                  <wp:posOffset>211124</wp:posOffset>
                </wp:positionV>
                <wp:extent cx="3681095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10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6DC678" w14:textId="77777777" w:rsidR="00C7131D" w:rsidRPr="00355A1E" w:rsidRDefault="00355A1E" w:rsidP="00355A1E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  <w:rtl/>
                              </w:rPr>
                            </w:pPr>
                            <w:r w:rsidRPr="00355A1E">
                              <w:rPr>
                                <w:rFonts w:cs="B Nazanin"/>
                                <w:sz w:val="22"/>
                                <w:szCs w:val="22"/>
                              </w:rPr>
                              <w:t>Pedigree</w:t>
                            </w:r>
                            <w:r>
                              <w:rPr>
                                <w:rFonts w:cs="B Nazanin"/>
                                <w:sz w:val="22"/>
                                <w:szCs w:val="22"/>
                              </w:rPr>
                              <w:t xml:space="preserve"> Family No. 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C60EEC4" id="Text Box 141" o:spid="_x0000_s1036" type="#_x0000_t202" style="position:absolute;left:0;text-align:left;margin-left:97.7pt;margin-top:16.6pt;width:289.85pt;height: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gMtLwIAAGkEAAAOAAAAZHJzL2Uyb0RvYy54bWysVMFu2zAMvQ/YPwi6L07aNeiMOEWWIsOA&#10;oC2QDD0rshwbkESNUmJnXz9KjpOt22nYRaZIitJ7j/TsoTOaHRX6BmzBJ6MxZ8pKKBu7L/i37erD&#10;PWc+CFsKDVYV/KQ8f5i/fzdrXa5uoAZdKmRUxPq8dQWvQ3B5lnlZKyP8CJyyFKwAjQi0xX1Womip&#10;utHZzXg8zVrA0iFI5T15H/sgn6f6VaVkeK4qrwLTBae3hbRiWndxzeYzke9RuLqR52eIf3iFEY2l&#10;Sy+lHkUQ7IDNH6VMIxE8VGEkwWRQVY1UCQOhmYzfoNnUwqmEhcjx7kKT/39l5dPxBVlTknYfJ5xZ&#10;YUikreoC+wwdiz5iqHU+p8SNo9TQUYCyB78nZwTeVWjilyAxihPXpwu/sZwk5+30fjL+dMeZpNj0&#10;9i7WyK5HHfrwRYFh0Sg4kniJU3Fc+9CnDinxJg+6KVeN1nETA0uN7ChI6LZugjoX/y1L25hrIZ7q&#10;C0ZPFvH1OKIVul3XM5LaI7p2UJ4IO0LfP97JVUMXroUPLwKpYQguDUF4pqXS0BYczhZnNeCPv/lj&#10;PulIUc5aasCC++8HgYoz/dWSwrFbBwMHYzcY9mCWQFBJM3pNMukABj2YFYJ5pdlYxFsoJKykuwoe&#10;BnMZ+jGg2ZJqsUhJ1JNOhLXdOBlLD8Ruu1eB7ixLIDWfYGhNkb9Rp89N+rjFIRDVSbori2e+qZ+T&#10;+OfZiwPz6z5lXf8Q858AAAD//wMAUEsDBBQABgAIAAAAIQDI0gHH4AAAAAkBAAAPAAAAZHJzL2Rv&#10;d25yZXYueG1sTI89T8MwEIZ3JP6DdUgsiDpt0g9CnKqqYIClInTp5sbXOBDbke204d9znWB87x69&#10;91yxHk3HzuhD66yA6SQBhrZ2qrWNgP3n6+MKWIjSKtk5iwJ+MMC6vL0pZK7cxX7guYoNoxIbcilA&#10;x9jnnIdao5Fh4nq0tDs5b2Sk6BuuvLxQuen4LEkW3MjW0gUte9xqrL+rwQjYZYedfhhOL++bLPVv&#10;+2G7+GoqIe7vxs0zsIhj/IPhqk/qUJLT0Q1WBdZRfppnhApI0xkwApbL+RTY8TpIgZcF//9B+QsA&#10;AP//AwBQSwECLQAUAAYACAAAACEAtoM4kv4AAADhAQAAEwAAAAAAAAAAAAAAAAAAAAAAW0NvbnRl&#10;bnRfVHlwZXNdLnhtbFBLAQItABQABgAIAAAAIQA4/SH/1gAAAJQBAAALAAAAAAAAAAAAAAAAAC8B&#10;AABfcmVscy8ucmVsc1BLAQItABQABgAIAAAAIQBxbgMtLwIAAGkEAAAOAAAAAAAAAAAAAAAAAC4C&#10;AABkcnMvZTJvRG9jLnhtbFBLAQItABQABgAIAAAAIQDI0gHH4AAAAAkBAAAPAAAAAAAAAAAAAAAA&#10;AIkEAABkcnMvZG93bnJldi54bWxQSwUGAAAAAAQABADzAAAAlgUAAAAA&#10;" stroked="f">
                <v:textbox style="mso-fit-shape-to-text:t" inset="0,0,0,0">
                  <w:txbxContent>
                    <w:p w:rsidR="00C7131D" w:rsidRPr="00355A1E" w:rsidRDefault="00355A1E" w:rsidP="00355A1E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  <w:rtl/>
                        </w:rPr>
                      </w:pPr>
                      <w:r w:rsidRPr="00355A1E">
                        <w:rPr>
                          <w:rFonts w:cs="B Nazanin"/>
                          <w:sz w:val="22"/>
                          <w:szCs w:val="22"/>
                        </w:rPr>
                        <w:t>Pedigree</w:t>
                      </w:r>
                      <w:r>
                        <w:rPr>
                          <w:rFonts w:cs="B Nazanin"/>
                          <w:sz w:val="22"/>
                          <w:szCs w:val="22"/>
                        </w:rPr>
                        <w:t xml:space="preserve"> Family No. 10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A621AEE" w14:textId="77777777" w:rsidR="00C7131D" w:rsidRDefault="00C7131D" w:rsidP="00C7131D">
      <w:pPr>
        <w:rPr>
          <w:rtl/>
        </w:rPr>
      </w:pPr>
    </w:p>
    <w:p w14:paraId="50B001FD" w14:textId="77777777" w:rsidR="00C7131D" w:rsidRDefault="00C7131D" w:rsidP="00C7131D">
      <w:pPr>
        <w:rPr>
          <w:rtl/>
        </w:rPr>
      </w:pPr>
    </w:p>
    <w:p w14:paraId="0B492579" w14:textId="77777777" w:rsidR="00C7131D" w:rsidRDefault="00C7131D" w:rsidP="00C7131D">
      <w:pPr>
        <w:rPr>
          <w:rtl/>
        </w:rPr>
      </w:pPr>
    </w:p>
    <w:p w14:paraId="102F4F47" w14:textId="77777777" w:rsidR="00C7131D" w:rsidRDefault="00C7131D" w:rsidP="00C7131D">
      <w:pPr>
        <w:rPr>
          <w:rtl/>
        </w:rPr>
      </w:pPr>
    </w:p>
    <w:p w14:paraId="020112BD" w14:textId="77777777" w:rsidR="00C7131D" w:rsidRDefault="00C7131D" w:rsidP="00C7131D">
      <w:pPr>
        <w:rPr>
          <w:rtl/>
        </w:rPr>
      </w:pPr>
    </w:p>
    <w:p w14:paraId="7E389C1F" w14:textId="77777777" w:rsidR="001E65FC" w:rsidRDefault="001E65FC"/>
    <w:sectPr w:rsidR="001E6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E86512"/>
    <w:multiLevelType w:val="multilevel"/>
    <w:tmpl w:val="C15A0E22"/>
    <w:lvl w:ilvl="0">
      <w:start w:val="1"/>
      <w:numFmt w:val="decimal"/>
      <w:pStyle w:val="Heading1"/>
      <w:isLgl/>
      <w:suff w:val="space"/>
      <w:lvlText w:val="(%1)"/>
      <w:lvlJc w:val="left"/>
      <w:pPr>
        <w:ind w:left="850" w:hanging="510"/>
      </w:pPr>
      <w:rPr>
        <w:rFonts w:hint="default"/>
      </w:rPr>
    </w:lvl>
    <w:lvl w:ilvl="1">
      <w:start w:val="1"/>
      <w:numFmt w:val="decimal"/>
      <w:pStyle w:val="Heading2"/>
      <w:suff w:val="space"/>
      <w:lvlText w:val="(%1-%2)"/>
      <w:lvlJc w:val="left"/>
      <w:pPr>
        <w:ind w:left="510" w:hanging="510"/>
      </w:pPr>
    </w:lvl>
    <w:lvl w:ilvl="2">
      <w:start w:val="1"/>
      <w:numFmt w:val="decimal"/>
      <w:pStyle w:val="Heading3"/>
      <w:suff w:val="space"/>
      <w:lvlText w:val="(%1-%2-%3)"/>
      <w:lvlJc w:val="left"/>
      <w:pPr>
        <w:ind w:left="850" w:hanging="510"/>
      </w:pPr>
      <w:rPr>
        <w:rFonts w:hint="default"/>
        <w:lang w:bidi="fa-IR"/>
      </w:rPr>
    </w:lvl>
    <w:lvl w:ilvl="3">
      <w:start w:val="1"/>
      <w:numFmt w:val="decimal"/>
      <w:pStyle w:val="Heading4"/>
      <w:isLgl/>
      <w:suff w:val="space"/>
      <w:lvlText w:val="(%1-%2-%3-%4)"/>
      <w:lvlJc w:val="left"/>
      <w:pPr>
        <w:ind w:left="851" w:hanging="51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52"/>
        </w:tabs>
        <w:ind w:left="32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756"/>
        </w:tabs>
        <w:ind w:left="37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260"/>
        </w:tabs>
        <w:ind w:left="42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764"/>
        </w:tabs>
        <w:ind w:left="47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340"/>
        </w:tabs>
        <w:ind w:left="53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2NzGzNDAwMTIwNzVW0lEKTi0uzszPAykwqwUA90W9RywAAAA="/>
  </w:docVars>
  <w:rsids>
    <w:rsidRoot w:val="00C7131D"/>
    <w:rsid w:val="00066E73"/>
    <w:rsid w:val="001E65FC"/>
    <w:rsid w:val="00355A1E"/>
    <w:rsid w:val="004217F9"/>
    <w:rsid w:val="00906100"/>
    <w:rsid w:val="00A73D7A"/>
    <w:rsid w:val="00C7131D"/>
    <w:rsid w:val="00CB201F"/>
    <w:rsid w:val="00E92850"/>
    <w:rsid w:val="00EF4DE1"/>
    <w:rsid w:val="00F2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48E2"/>
  <w15:chartTrackingRefBased/>
  <w15:docId w15:val="{CD0D6970-6D62-4368-912D-BB7522E3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31D"/>
    <w:pPr>
      <w:bidi/>
      <w:spacing w:after="0" w:line="240" w:lineRule="auto"/>
      <w:ind w:firstLine="340"/>
      <w:jc w:val="lowKashida"/>
    </w:pPr>
    <w:rPr>
      <w:rFonts w:ascii="Times New Roman" w:eastAsia="Times New Roman" w:hAnsi="Times New Roman" w:cs="B Lotus"/>
      <w:sz w:val="24"/>
      <w:szCs w:val="24"/>
    </w:rPr>
  </w:style>
  <w:style w:type="paragraph" w:styleId="Heading1">
    <w:name w:val="heading 1"/>
    <w:aliases w:val="cccHeading 1"/>
    <w:basedOn w:val="Normal"/>
    <w:next w:val="Normal"/>
    <w:link w:val="Heading1Char"/>
    <w:qFormat/>
    <w:rsid w:val="00C7131D"/>
    <w:pPr>
      <w:keepNext/>
      <w:numPr>
        <w:numId w:val="1"/>
      </w:numPr>
      <w:spacing w:before="3480"/>
      <w:ind w:left="340" w:firstLine="0"/>
      <w:jc w:val="center"/>
      <w:outlineLvl w:val="0"/>
    </w:pPr>
    <w:rPr>
      <w:rFonts w:ascii="Arial" w:hAnsi="Arial" w:cs="B Titr"/>
      <w:b/>
      <w:bCs/>
      <w:kern w:val="32"/>
      <w:sz w:val="56"/>
      <w:szCs w:val="56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131D"/>
    <w:pPr>
      <w:keepNext/>
      <w:numPr>
        <w:ilvl w:val="1"/>
        <w:numId w:val="1"/>
      </w:numPr>
      <w:spacing w:before="240" w:after="60"/>
      <w:ind w:left="0" w:firstLine="0"/>
      <w:outlineLvl w:val="1"/>
    </w:pPr>
    <w:rPr>
      <w:rFonts w:ascii="Arial" w:hAnsi="Arial" w:cs="B Titr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C7131D"/>
    <w:pPr>
      <w:keepNext/>
      <w:numPr>
        <w:ilvl w:val="2"/>
        <w:numId w:val="1"/>
      </w:numPr>
      <w:tabs>
        <w:tab w:val="num" w:pos="1564"/>
      </w:tabs>
      <w:spacing w:before="240" w:after="60"/>
      <w:ind w:left="1564" w:hanging="504"/>
      <w:outlineLvl w:val="2"/>
    </w:pPr>
    <w:rPr>
      <w:rFonts w:cs="B Titr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C7131D"/>
    <w:pPr>
      <w:keepNext/>
      <w:numPr>
        <w:ilvl w:val="3"/>
        <w:numId w:val="1"/>
      </w:numPr>
      <w:tabs>
        <w:tab w:val="num" w:pos="2068"/>
      </w:tabs>
      <w:spacing w:before="240" w:after="60"/>
      <w:ind w:left="2068" w:hanging="648"/>
      <w:outlineLvl w:val="3"/>
    </w:pPr>
    <w:rPr>
      <w:rFonts w:cs="B Titr"/>
      <w:b/>
      <w:bCs/>
      <w:sz w:val="22"/>
      <w:szCs w:val="22"/>
      <w:lang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ccHeading 1 Char"/>
    <w:basedOn w:val="DefaultParagraphFont"/>
    <w:link w:val="Heading1"/>
    <w:rsid w:val="00C7131D"/>
    <w:rPr>
      <w:rFonts w:ascii="Arial" w:eastAsia="Times New Roman" w:hAnsi="Arial" w:cs="B Titr"/>
      <w:b/>
      <w:bCs/>
      <w:kern w:val="32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7131D"/>
    <w:rPr>
      <w:rFonts w:ascii="Arial" w:eastAsia="Times New Roman" w:hAnsi="Arial" w:cs="B Titr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7131D"/>
    <w:rPr>
      <w:rFonts w:ascii="Times New Roman" w:eastAsia="Times New Roman" w:hAnsi="Times New Roman" w:cs="B Titr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7131D"/>
    <w:rPr>
      <w:rFonts w:ascii="Times New Roman" w:eastAsia="Times New Roman" w:hAnsi="Times New Roman" w:cs="B Titr"/>
      <w:b/>
      <w:bCs/>
      <w:lang w:bidi="ar-DZ"/>
    </w:rPr>
  </w:style>
  <w:style w:type="paragraph" w:styleId="Caption">
    <w:name w:val="caption"/>
    <w:basedOn w:val="Normal"/>
    <w:next w:val="Normal"/>
    <w:uiPriority w:val="35"/>
    <w:qFormat/>
    <w:rsid w:val="00C7131D"/>
    <w:rPr>
      <w:b/>
      <w:bCs/>
      <w:sz w:val="20"/>
      <w:szCs w:val="20"/>
    </w:rPr>
  </w:style>
  <w:style w:type="paragraph" w:customStyle="1" w:styleId="Heading2-nonum">
    <w:name w:val="Heading 2-nonum"/>
    <w:basedOn w:val="Heading2"/>
    <w:qFormat/>
    <w:rsid w:val="00C7131D"/>
    <w:pPr>
      <w:keepLines/>
      <w:spacing w:after="120"/>
      <w:ind w:left="576" w:hanging="57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5BB16-7E65-4645-96A1-2FDA88788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Ghanei</dc:creator>
  <cp:keywords/>
  <dc:description/>
  <cp:lastModifiedBy>Mahmoud Ghanei</cp:lastModifiedBy>
  <cp:revision>4</cp:revision>
  <dcterms:created xsi:type="dcterms:W3CDTF">2022-09-13T16:52:00Z</dcterms:created>
  <dcterms:modified xsi:type="dcterms:W3CDTF">2022-09-18T07:27:00Z</dcterms:modified>
</cp:coreProperties>
</file>